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7C8B2" w14:textId="437B9C53" w:rsidR="00632E30" w:rsidRPr="00744E2E" w:rsidRDefault="00990776">
      <w:pPr>
        <w:rPr>
          <w:rFonts w:ascii="Times" w:hAnsi="Times"/>
          <w:b/>
          <w:sz w:val="22"/>
        </w:rPr>
      </w:pPr>
      <w:r>
        <w:rPr>
          <w:rFonts w:ascii="Times" w:hAnsi="Times" w:hint="eastAsia"/>
          <w:b/>
          <w:sz w:val="22"/>
        </w:rPr>
        <w:t>S</w:t>
      </w:r>
      <w:r>
        <w:rPr>
          <w:rFonts w:ascii="Times" w:hAnsi="Times"/>
          <w:b/>
          <w:sz w:val="22"/>
        </w:rPr>
        <w:t xml:space="preserve">upplementary </w:t>
      </w:r>
      <w:r w:rsidR="00632E30" w:rsidRPr="00744E2E">
        <w:rPr>
          <w:rFonts w:ascii="Times" w:hAnsi="Times"/>
          <w:b/>
          <w:sz w:val="22"/>
        </w:rPr>
        <w:t xml:space="preserve">Table </w:t>
      </w:r>
      <w:r>
        <w:rPr>
          <w:rFonts w:ascii="Times" w:hAnsi="Times"/>
          <w:b/>
          <w:sz w:val="22"/>
        </w:rPr>
        <w:t>1</w:t>
      </w:r>
      <w:r w:rsidR="00632E30" w:rsidRPr="00744E2E">
        <w:rPr>
          <w:rFonts w:ascii="Times" w:hAnsi="Times"/>
          <w:b/>
          <w:sz w:val="22"/>
        </w:rPr>
        <w:t>. Connectivity analysis</w:t>
      </w:r>
      <w:r w:rsidR="00D42EC6" w:rsidRPr="00744E2E">
        <w:rPr>
          <w:rFonts w:ascii="Times" w:hAnsi="Times"/>
          <w:b/>
          <w:sz w:val="22"/>
        </w:rPr>
        <w:t xml:space="preserve"> (functional ROIs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F67922" w:rsidRPr="00744E2E" w14:paraId="21FA0CDC" w14:textId="77777777" w:rsidTr="00F91D89">
        <w:trPr>
          <w:trHeight w:val="452"/>
        </w:trPr>
        <w:tc>
          <w:tcPr>
            <w:tcW w:w="8828" w:type="dxa"/>
            <w:gridSpan w:val="2"/>
          </w:tcPr>
          <w:p w14:paraId="05943676" w14:textId="4C4AB3AC" w:rsidR="00F67922" w:rsidRPr="00744E2E" w:rsidRDefault="00F67922" w:rsidP="00F91D89">
            <w:pPr>
              <w:jc w:val="center"/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 xml:space="preserve">Contra S1/M1 ROI vs. all </w:t>
            </w:r>
            <w:r w:rsidR="0022465D">
              <w:rPr>
                <w:rFonts w:ascii="Times" w:hAnsi="Times"/>
                <w:sz w:val="22"/>
              </w:rPr>
              <w:t xml:space="preserve">DK </w:t>
            </w:r>
            <w:r w:rsidR="006B428A">
              <w:rPr>
                <w:rFonts w:ascii="Times" w:hAnsi="Times"/>
                <w:sz w:val="22"/>
              </w:rPr>
              <w:t>region</w:t>
            </w:r>
            <w:r w:rsidRPr="00744E2E">
              <w:rPr>
                <w:rFonts w:ascii="Times" w:hAnsi="Times"/>
                <w:sz w:val="22"/>
              </w:rPr>
              <w:t xml:space="preserve">s plus </w:t>
            </w:r>
            <w:proofErr w:type="spellStart"/>
            <w:r w:rsidRPr="00744E2E">
              <w:rPr>
                <w:rFonts w:ascii="Times" w:hAnsi="Times"/>
                <w:sz w:val="22"/>
              </w:rPr>
              <w:t>ipsi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S1/M1 ROI (corrected </w:t>
            </w:r>
            <w:r w:rsidRPr="00A62155">
              <w:rPr>
                <w:rFonts w:ascii="Times" w:hAnsi="Times"/>
                <w:i/>
                <w:iCs/>
                <w:sz w:val="22"/>
              </w:rPr>
              <w:t>p</w:t>
            </w:r>
            <w:r w:rsidR="00F91D89" w:rsidRPr="00744E2E">
              <w:rPr>
                <w:rFonts w:ascii="Times" w:hAnsi="Times"/>
                <w:sz w:val="22"/>
              </w:rPr>
              <w:t xml:space="preserve"> </w:t>
            </w:r>
            <w:r w:rsidRPr="00744E2E">
              <w:rPr>
                <w:rFonts w:ascii="Times" w:hAnsi="Times"/>
                <w:sz w:val="22"/>
              </w:rPr>
              <w:t>value)</w:t>
            </w:r>
          </w:p>
        </w:tc>
      </w:tr>
      <w:tr w:rsidR="00F67922" w:rsidRPr="00744E2E" w14:paraId="5FA44F2E" w14:textId="77777777" w:rsidTr="00BE2FD6">
        <w:tc>
          <w:tcPr>
            <w:tcW w:w="4414" w:type="dxa"/>
            <w:vMerge w:val="restart"/>
          </w:tcPr>
          <w:p w14:paraId="1DB42886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Interhemispheric</w:t>
            </w:r>
          </w:p>
          <w:p w14:paraId="10CC0C0C" w14:textId="53ADD6AB" w:rsidR="00F67922" w:rsidRPr="00744E2E" w:rsidRDefault="00F67922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(contra S1/M1 ROI-ipsi</w:t>
            </w:r>
            <w:r w:rsidR="006B428A">
              <w:rPr>
                <w:rFonts w:ascii="Times" w:hAnsi="Times"/>
                <w:sz w:val="22"/>
              </w:rPr>
              <w:t>lateral region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4414" w:type="dxa"/>
            <w:tcBorders>
              <w:bottom w:val="nil"/>
            </w:tcBorders>
          </w:tcPr>
          <w:p w14:paraId="7EF6DDB4" w14:textId="668D17D6" w:rsidR="00F67922" w:rsidRPr="00744E2E" w:rsidRDefault="00F67922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b/>
                <w:sz w:val="22"/>
              </w:rPr>
              <w:t xml:space="preserve">Homologous </w:t>
            </w:r>
            <w:r w:rsidRPr="00744E2E">
              <w:rPr>
                <w:rFonts w:ascii="Times" w:hAnsi="Times"/>
                <w:sz w:val="22"/>
              </w:rPr>
              <w:t>(0.00</w:t>
            </w:r>
            <w:r w:rsidR="00C72ACE">
              <w:rPr>
                <w:rFonts w:ascii="Times" w:hAnsi="Times"/>
                <w:sz w:val="22"/>
              </w:rPr>
              <w:t>4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F67922" w:rsidRPr="00744E2E" w14:paraId="240C5487" w14:textId="77777777" w:rsidTr="00BE2FD6">
        <w:tc>
          <w:tcPr>
            <w:tcW w:w="4414" w:type="dxa"/>
            <w:vMerge/>
          </w:tcPr>
          <w:p w14:paraId="3D7E7D3D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38976BB8" w14:textId="001AF125" w:rsidR="00F67922" w:rsidRPr="00744E2E" w:rsidRDefault="00AD1561" w:rsidP="0089118A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B (0.0</w:t>
            </w:r>
            <w:r w:rsidR="00C72ACE">
              <w:rPr>
                <w:rFonts w:ascii="Times" w:hAnsi="Times"/>
                <w:sz w:val="22"/>
              </w:rPr>
              <w:t>1</w:t>
            </w:r>
            <w:r w:rsidRPr="00744E2E">
              <w:rPr>
                <w:rFonts w:ascii="Times" w:hAnsi="Times"/>
                <w:sz w:val="22"/>
              </w:rPr>
              <w:t xml:space="preserve">) </w:t>
            </w:r>
          </w:p>
        </w:tc>
      </w:tr>
      <w:tr w:rsidR="00F67922" w:rsidRPr="00744E2E" w14:paraId="3FF565F2" w14:textId="77777777" w:rsidTr="00BE2FD6">
        <w:tc>
          <w:tcPr>
            <w:tcW w:w="4414" w:type="dxa"/>
            <w:vMerge/>
          </w:tcPr>
          <w:p w14:paraId="08137AFD" w14:textId="0754D310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6E61FB5F" w14:textId="6F3DFADA" w:rsidR="00F67922" w:rsidRPr="00744E2E" w:rsidRDefault="00AD1561" w:rsidP="00AD1561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CMF (0.00</w:t>
            </w:r>
            <w:r w:rsidR="00C72ACE">
              <w:rPr>
                <w:rFonts w:ascii="Times" w:hAnsi="Times"/>
                <w:sz w:val="22"/>
              </w:rPr>
              <w:t>9</w:t>
            </w:r>
            <w:r w:rsidRPr="00744E2E">
              <w:rPr>
                <w:rFonts w:ascii="Times" w:hAnsi="Times"/>
                <w:sz w:val="22"/>
              </w:rPr>
              <w:t xml:space="preserve">) </w:t>
            </w:r>
          </w:p>
        </w:tc>
      </w:tr>
      <w:tr w:rsidR="00F67922" w:rsidRPr="00744E2E" w14:paraId="0C8D0259" w14:textId="77777777" w:rsidTr="00BE2FD6">
        <w:tc>
          <w:tcPr>
            <w:tcW w:w="4414" w:type="dxa"/>
            <w:vMerge/>
          </w:tcPr>
          <w:p w14:paraId="4454C743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036D20B9" w14:textId="65C86BD2" w:rsidR="00F67922" w:rsidRPr="00744E2E" w:rsidRDefault="00AD1561" w:rsidP="00AD1561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En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08) </w:t>
            </w:r>
          </w:p>
        </w:tc>
      </w:tr>
      <w:tr w:rsidR="00F67922" w:rsidRPr="00744E2E" w14:paraId="27F0F70A" w14:textId="77777777" w:rsidTr="00BE2FD6">
        <w:tc>
          <w:tcPr>
            <w:tcW w:w="4414" w:type="dxa"/>
            <w:vMerge/>
          </w:tcPr>
          <w:p w14:paraId="189FB919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428CA05D" w14:textId="5DE6AB1D" w:rsidR="00F67922" w:rsidRPr="00744E2E" w:rsidRDefault="0089118A" w:rsidP="0089118A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Fu (0.00</w:t>
            </w:r>
            <w:r w:rsidR="00C72ACE">
              <w:rPr>
                <w:rFonts w:ascii="Times" w:hAnsi="Times"/>
                <w:sz w:val="22"/>
              </w:rPr>
              <w:t>4</w:t>
            </w:r>
            <w:r w:rsidRPr="00744E2E">
              <w:rPr>
                <w:rFonts w:ascii="Times" w:hAnsi="Times"/>
                <w:sz w:val="22"/>
              </w:rPr>
              <w:t>)</w:t>
            </w:r>
            <w:r w:rsidR="00AD1561" w:rsidRPr="00744E2E">
              <w:rPr>
                <w:rFonts w:ascii="Times" w:hAnsi="Times"/>
                <w:sz w:val="22"/>
              </w:rPr>
              <w:t xml:space="preserve"> </w:t>
            </w:r>
          </w:p>
        </w:tc>
      </w:tr>
      <w:tr w:rsidR="00F67922" w:rsidRPr="00744E2E" w14:paraId="31A2E006" w14:textId="77777777" w:rsidTr="00BE2FD6">
        <w:tc>
          <w:tcPr>
            <w:tcW w:w="4414" w:type="dxa"/>
            <w:vMerge/>
          </w:tcPr>
          <w:p w14:paraId="6241F9A5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181325EE" w14:textId="1DE18AD8" w:rsidR="00F67922" w:rsidRPr="00744E2E" w:rsidRDefault="0089118A" w:rsidP="0089118A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IT (0.00</w:t>
            </w:r>
            <w:r w:rsidR="00C72ACE">
              <w:rPr>
                <w:rFonts w:ascii="Times" w:hAnsi="Times"/>
                <w:sz w:val="22"/>
              </w:rPr>
              <w:t>5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F67922" w:rsidRPr="00744E2E" w14:paraId="3FCE3485" w14:textId="77777777" w:rsidTr="00BE2FD6">
        <w:tc>
          <w:tcPr>
            <w:tcW w:w="4414" w:type="dxa"/>
            <w:vMerge/>
          </w:tcPr>
          <w:p w14:paraId="5079015F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4D368662" w14:textId="19EC6027" w:rsidR="00F67922" w:rsidRPr="00744E2E" w:rsidRDefault="0089118A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IstCg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08)</w:t>
            </w:r>
          </w:p>
        </w:tc>
      </w:tr>
      <w:tr w:rsidR="00F67922" w:rsidRPr="00744E2E" w14:paraId="2E0760E7" w14:textId="77777777" w:rsidTr="00BE2FD6">
        <w:tc>
          <w:tcPr>
            <w:tcW w:w="4414" w:type="dxa"/>
            <w:vMerge/>
          </w:tcPr>
          <w:p w14:paraId="64C1A0C4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73415FDC" w14:textId="1D38381E" w:rsidR="00F67922" w:rsidRPr="00744E2E" w:rsidRDefault="0089118A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LO (0.0</w:t>
            </w:r>
            <w:r w:rsidR="00C72ACE">
              <w:rPr>
                <w:rFonts w:ascii="Times" w:hAnsi="Times"/>
                <w:sz w:val="22"/>
              </w:rPr>
              <w:t>4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F67922" w:rsidRPr="00744E2E" w14:paraId="7BD46625" w14:textId="77777777" w:rsidTr="00BE2FD6">
        <w:tc>
          <w:tcPr>
            <w:tcW w:w="4414" w:type="dxa"/>
            <w:vMerge/>
          </w:tcPr>
          <w:p w14:paraId="6C1D39A2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3838F323" w14:textId="7BD34808" w:rsidR="00F67922" w:rsidRPr="00744E2E" w:rsidRDefault="0089118A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Lg (0.03)</w:t>
            </w:r>
          </w:p>
        </w:tc>
      </w:tr>
      <w:tr w:rsidR="00F67922" w:rsidRPr="00744E2E" w14:paraId="38455AF6" w14:textId="77777777" w:rsidTr="00BE2FD6">
        <w:tc>
          <w:tcPr>
            <w:tcW w:w="4414" w:type="dxa"/>
            <w:vMerge/>
          </w:tcPr>
          <w:p w14:paraId="1E5F90E1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5345CFE5" w14:textId="10CDA50D" w:rsidR="00F67922" w:rsidRPr="00744E2E" w:rsidRDefault="0089118A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PaH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06)</w:t>
            </w:r>
          </w:p>
        </w:tc>
      </w:tr>
      <w:tr w:rsidR="00F67922" w:rsidRPr="00744E2E" w14:paraId="7A5D7971" w14:textId="77777777" w:rsidTr="00BE2FD6">
        <w:tc>
          <w:tcPr>
            <w:tcW w:w="4414" w:type="dxa"/>
            <w:vMerge/>
          </w:tcPr>
          <w:p w14:paraId="57BF4FE1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616853A3" w14:textId="3884841B" w:rsidR="00F67922" w:rsidRPr="00744E2E" w:rsidRDefault="00BE30B2">
            <w:pPr>
              <w:rPr>
                <w:rFonts w:ascii="Times" w:hAnsi="Times"/>
                <w:sz w:val="22"/>
              </w:rPr>
            </w:pPr>
            <w:proofErr w:type="spellStart"/>
            <w:r w:rsidRPr="00F339DB">
              <w:rPr>
                <w:rFonts w:ascii="Times" w:hAnsi="Times"/>
                <w:b/>
                <w:sz w:val="22"/>
              </w:rPr>
              <w:t>PoC</w:t>
            </w:r>
            <w:proofErr w:type="spellEnd"/>
            <w:r w:rsidRPr="00F339DB">
              <w:rPr>
                <w:rFonts w:ascii="Times" w:hAnsi="Times"/>
                <w:b/>
                <w:sz w:val="22"/>
              </w:rPr>
              <w:t xml:space="preserve"> </w:t>
            </w:r>
            <w:r w:rsidRPr="00F339DB">
              <w:rPr>
                <w:rFonts w:ascii="Times" w:hAnsi="Times"/>
                <w:sz w:val="22"/>
              </w:rPr>
              <w:t>(0.004)</w:t>
            </w:r>
            <w:r w:rsidRPr="00744E2E">
              <w:rPr>
                <w:rFonts w:ascii="Times" w:hAnsi="Times"/>
                <w:sz w:val="22"/>
              </w:rPr>
              <w:t xml:space="preserve"> </w:t>
            </w:r>
          </w:p>
        </w:tc>
      </w:tr>
      <w:tr w:rsidR="00F67922" w:rsidRPr="00744E2E" w14:paraId="0ADAB084" w14:textId="77777777" w:rsidTr="00BE2FD6">
        <w:tc>
          <w:tcPr>
            <w:tcW w:w="4414" w:type="dxa"/>
            <w:vMerge/>
          </w:tcPr>
          <w:p w14:paraId="6F08CD19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3FB12B66" w14:textId="6EE0EF18" w:rsidR="00F67922" w:rsidRPr="00744E2E" w:rsidRDefault="00BE30B2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PoCg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</w:t>
            </w:r>
            <w:r>
              <w:rPr>
                <w:rFonts w:ascii="Times" w:hAnsi="Times"/>
                <w:sz w:val="22"/>
              </w:rPr>
              <w:t>1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F67922" w:rsidRPr="00744E2E" w14:paraId="02843E0A" w14:textId="77777777" w:rsidTr="00BE2FD6">
        <w:tc>
          <w:tcPr>
            <w:tcW w:w="4414" w:type="dxa"/>
            <w:vMerge/>
          </w:tcPr>
          <w:p w14:paraId="02B25DDF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0FC7E40B" w14:textId="4E14499E" w:rsidR="00F67922" w:rsidRPr="00744E2E" w:rsidRDefault="00BE30B2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PreCu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</w:t>
            </w:r>
            <w:r>
              <w:rPr>
                <w:rFonts w:ascii="Times" w:hAnsi="Times"/>
                <w:sz w:val="22"/>
              </w:rPr>
              <w:t>2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F67922" w:rsidRPr="00744E2E" w14:paraId="6455F736" w14:textId="77777777" w:rsidTr="00BE2FD6">
        <w:tc>
          <w:tcPr>
            <w:tcW w:w="4414" w:type="dxa"/>
            <w:vMerge/>
          </w:tcPr>
          <w:p w14:paraId="264CA70D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65B17803" w14:textId="08A23AB3" w:rsidR="00F67922" w:rsidRPr="00744E2E" w:rsidRDefault="0089118A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b/>
                <w:sz w:val="22"/>
              </w:rPr>
              <w:t>PreC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0</w:t>
            </w:r>
            <w:r w:rsidR="00C72ACE">
              <w:rPr>
                <w:rFonts w:ascii="Times" w:hAnsi="Times"/>
                <w:sz w:val="22"/>
              </w:rPr>
              <w:t>4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F67922" w:rsidRPr="00744E2E" w14:paraId="639B15B9" w14:textId="77777777" w:rsidTr="00BE2FD6">
        <w:tc>
          <w:tcPr>
            <w:tcW w:w="4414" w:type="dxa"/>
            <w:vMerge/>
          </w:tcPr>
          <w:p w14:paraId="50F9B094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15F7EF11" w14:textId="0E9FFD1B" w:rsidR="00F67922" w:rsidRPr="00744E2E" w:rsidRDefault="00AC39B0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SF (0.009)</w:t>
            </w:r>
          </w:p>
        </w:tc>
      </w:tr>
      <w:tr w:rsidR="00F67922" w:rsidRPr="00744E2E" w14:paraId="29A4E92D" w14:textId="77777777" w:rsidTr="00BE2FD6">
        <w:tc>
          <w:tcPr>
            <w:tcW w:w="4414" w:type="dxa"/>
            <w:vMerge/>
          </w:tcPr>
          <w:p w14:paraId="4F9D3D09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5E3B7283" w14:textId="0185A9EC" w:rsidR="00F67922" w:rsidRPr="00744E2E" w:rsidRDefault="00AC39B0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SP (0.00</w:t>
            </w:r>
            <w:r w:rsidR="00C72ACE">
              <w:rPr>
                <w:rFonts w:ascii="Times" w:hAnsi="Times"/>
                <w:sz w:val="22"/>
              </w:rPr>
              <w:t>9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F67922" w:rsidRPr="00744E2E" w14:paraId="603550E3" w14:textId="77777777" w:rsidTr="00BE2FD6">
        <w:tc>
          <w:tcPr>
            <w:tcW w:w="4414" w:type="dxa"/>
            <w:vMerge/>
          </w:tcPr>
          <w:p w14:paraId="3692382B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228194C7" w14:textId="0E9BBE73" w:rsidR="00F67922" w:rsidRPr="00744E2E" w:rsidRDefault="00AC39B0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ST (0.01)</w:t>
            </w:r>
          </w:p>
        </w:tc>
      </w:tr>
      <w:tr w:rsidR="00F67922" w:rsidRPr="00744E2E" w14:paraId="1B8A57B7" w14:textId="77777777" w:rsidTr="00BE2FD6">
        <w:tc>
          <w:tcPr>
            <w:tcW w:w="4414" w:type="dxa"/>
            <w:vMerge/>
          </w:tcPr>
          <w:p w14:paraId="786CEFF3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063E352B" w14:textId="68920874" w:rsidR="00F67922" w:rsidRPr="00744E2E" w:rsidRDefault="00AC39B0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TPol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3)</w:t>
            </w:r>
          </w:p>
        </w:tc>
      </w:tr>
      <w:tr w:rsidR="00F67922" w:rsidRPr="00744E2E" w14:paraId="59039B28" w14:textId="77777777" w:rsidTr="00BE2FD6">
        <w:tc>
          <w:tcPr>
            <w:tcW w:w="4414" w:type="dxa"/>
            <w:vMerge/>
          </w:tcPr>
          <w:p w14:paraId="2553B796" w14:textId="77777777" w:rsidR="00F67922" w:rsidRPr="00744E2E" w:rsidRDefault="00F67922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single" w:sz="4" w:space="0" w:color="auto"/>
            </w:tcBorders>
          </w:tcPr>
          <w:p w14:paraId="17B6C080" w14:textId="583A7AEB" w:rsidR="00F67922" w:rsidRPr="00744E2E" w:rsidRDefault="00AC39B0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TrT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1)</w:t>
            </w:r>
          </w:p>
        </w:tc>
      </w:tr>
      <w:tr w:rsidR="002A69A9" w:rsidRPr="00744E2E" w14:paraId="01417FF3" w14:textId="77777777" w:rsidTr="00BE2FD6">
        <w:tc>
          <w:tcPr>
            <w:tcW w:w="4414" w:type="dxa"/>
            <w:vMerge w:val="restart"/>
          </w:tcPr>
          <w:p w14:paraId="4D56B6BA" w14:textId="77777777" w:rsidR="002A69A9" w:rsidRPr="00744E2E" w:rsidRDefault="002A69A9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Intrahemispheric</w:t>
            </w:r>
            <w:proofErr w:type="spellEnd"/>
          </w:p>
          <w:p w14:paraId="3C4B38DF" w14:textId="0B5270EF" w:rsidR="002A69A9" w:rsidRPr="00744E2E" w:rsidRDefault="002A69A9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(contra S1/M1 ROI-contra</w:t>
            </w:r>
            <w:r w:rsidR="006B428A">
              <w:rPr>
                <w:rFonts w:ascii="Times" w:hAnsi="Times"/>
                <w:sz w:val="22"/>
              </w:rPr>
              <w:t>lateral</w:t>
            </w:r>
            <w:r w:rsidRPr="00744E2E">
              <w:rPr>
                <w:rFonts w:ascii="Times" w:hAnsi="Times"/>
                <w:sz w:val="22"/>
              </w:rPr>
              <w:t xml:space="preserve"> </w:t>
            </w:r>
            <w:r w:rsidR="006B428A">
              <w:rPr>
                <w:rFonts w:ascii="Times" w:hAnsi="Times"/>
                <w:sz w:val="22"/>
              </w:rPr>
              <w:t>region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4414" w:type="dxa"/>
            <w:tcBorders>
              <w:bottom w:val="nil"/>
            </w:tcBorders>
          </w:tcPr>
          <w:p w14:paraId="2CD1A206" w14:textId="38BB0306" w:rsidR="002A69A9" w:rsidRPr="00744E2E" w:rsidRDefault="002A69A9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B (0.009)</w:t>
            </w:r>
          </w:p>
        </w:tc>
      </w:tr>
      <w:tr w:rsidR="002A69A9" w:rsidRPr="00744E2E" w14:paraId="25AB8D77" w14:textId="77777777" w:rsidTr="00BE2FD6">
        <w:tc>
          <w:tcPr>
            <w:tcW w:w="4414" w:type="dxa"/>
            <w:vMerge/>
          </w:tcPr>
          <w:p w14:paraId="4F2B2A99" w14:textId="77777777" w:rsidR="002A69A9" w:rsidRPr="00744E2E" w:rsidRDefault="002A69A9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460E1795" w14:textId="543699DD" w:rsidR="002A69A9" w:rsidRPr="00744E2E" w:rsidRDefault="002A69A9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En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3)</w:t>
            </w:r>
          </w:p>
        </w:tc>
      </w:tr>
      <w:tr w:rsidR="00120477" w:rsidRPr="00744E2E" w14:paraId="7687D0AC" w14:textId="77777777" w:rsidTr="00BE2FD6">
        <w:tc>
          <w:tcPr>
            <w:tcW w:w="4414" w:type="dxa"/>
            <w:vMerge/>
          </w:tcPr>
          <w:p w14:paraId="2C3894E8" w14:textId="77777777" w:rsidR="00120477" w:rsidRPr="00744E2E" w:rsidRDefault="00120477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11B56246" w14:textId="7E872994" w:rsidR="00120477" w:rsidRPr="00744E2E" w:rsidRDefault="00120477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Fu (0.00</w:t>
            </w:r>
            <w:r w:rsidR="00B3001B">
              <w:rPr>
                <w:rFonts w:ascii="Times" w:hAnsi="Times"/>
                <w:sz w:val="22"/>
              </w:rPr>
              <w:t>9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120477" w:rsidRPr="00744E2E" w14:paraId="5888719D" w14:textId="77777777" w:rsidTr="00BE2FD6">
        <w:tc>
          <w:tcPr>
            <w:tcW w:w="4414" w:type="dxa"/>
            <w:vMerge/>
          </w:tcPr>
          <w:p w14:paraId="535D4DFF" w14:textId="77777777" w:rsidR="00120477" w:rsidRPr="00744E2E" w:rsidRDefault="00120477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3D85FEB0" w14:textId="6565245C" w:rsidR="00120477" w:rsidRPr="00744E2E" w:rsidRDefault="00120477">
            <w:pPr>
              <w:rPr>
                <w:rFonts w:ascii="Times" w:hAnsi="Times"/>
                <w:sz w:val="22"/>
              </w:rPr>
            </w:pPr>
            <w:r w:rsidRPr="00505742">
              <w:rPr>
                <w:rFonts w:ascii="Times" w:hAnsi="Times"/>
                <w:b/>
                <w:bCs/>
                <w:sz w:val="22"/>
              </w:rPr>
              <w:t xml:space="preserve">IP </w:t>
            </w:r>
            <w:r w:rsidRPr="00744E2E">
              <w:rPr>
                <w:rFonts w:ascii="Times" w:hAnsi="Times"/>
                <w:sz w:val="22"/>
              </w:rPr>
              <w:t>(0.00</w:t>
            </w:r>
            <w:r w:rsidR="00B3001B">
              <w:rPr>
                <w:rFonts w:ascii="Times" w:hAnsi="Times"/>
                <w:sz w:val="22"/>
              </w:rPr>
              <w:t>7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120477" w:rsidRPr="00744E2E" w14:paraId="70B297EF" w14:textId="77777777" w:rsidTr="00BE2FD6">
        <w:tc>
          <w:tcPr>
            <w:tcW w:w="4414" w:type="dxa"/>
            <w:vMerge/>
          </w:tcPr>
          <w:p w14:paraId="519AC94F" w14:textId="77777777" w:rsidR="00120477" w:rsidRPr="00744E2E" w:rsidRDefault="00120477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3A29CD37" w14:textId="0EF2D47C" w:rsidR="00120477" w:rsidRPr="00744E2E" w:rsidRDefault="00120477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IT (0.0</w:t>
            </w:r>
            <w:r w:rsidR="00B3001B">
              <w:rPr>
                <w:rFonts w:ascii="Times" w:hAnsi="Times"/>
                <w:sz w:val="22"/>
              </w:rPr>
              <w:t>3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B3001B" w:rsidRPr="00744E2E" w14:paraId="71D98FAF" w14:textId="77777777" w:rsidTr="00BE2FD6">
        <w:tc>
          <w:tcPr>
            <w:tcW w:w="4414" w:type="dxa"/>
            <w:vMerge/>
          </w:tcPr>
          <w:p w14:paraId="0D40A154" w14:textId="77777777" w:rsidR="00B3001B" w:rsidRPr="00744E2E" w:rsidRDefault="00B3001B" w:rsidP="00B3001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0379C725" w14:textId="464718CE" w:rsidR="00B3001B" w:rsidRPr="00744E2E" w:rsidRDefault="00B3001B" w:rsidP="00B3001B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LO (0.0</w:t>
            </w:r>
            <w:r>
              <w:rPr>
                <w:rFonts w:ascii="Times" w:hAnsi="Times"/>
                <w:sz w:val="22"/>
              </w:rPr>
              <w:t>09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B3001B" w:rsidRPr="00744E2E" w14:paraId="7938C2D5" w14:textId="77777777" w:rsidTr="00BE2FD6">
        <w:tc>
          <w:tcPr>
            <w:tcW w:w="4414" w:type="dxa"/>
            <w:vMerge/>
          </w:tcPr>
          <w:p w14:paraId="0E7BADAE" w14:textId="77777777" w:rsidR="00B3001B" w:rsidRPr="00744E2E" w:rsidRDefault="00B3001B" w:rsidP="00B3001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39C29772" w14:textId="0A3F333A" w:rsidR="00B3001B" w:rsidRPr="00744E2E" w:rsidRDefault="00B3001B" w:rsidP="00B3001B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LO</w:t>
            </w:r>
            <w:r>
              <w:rPr>
                <w:rFonts w:ascii="Times" w:hAnsi="Times"/>
                <w:sz w:val="22"/>
              </w:rPr>
              <w:t>rF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</w:t>
            </w:r>
            <w:r>
              <w:rPr>
                <w:rFonts w:ascii="Times" w:hAnsi="Times"/>
                <w:sz w:val="22"/>
              </w:rPr>
              <w:t>1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B3001B" w:rsidRPr="00744E2E" w14:paraId="486B1F63" w14:textId="77777777" w:rsidTr="00BE2FD6">
        <w:tc>
          <w:tcPr>
            <w:tcW w:w="4414" w:type="dxa"/>
            <w:vMerge/>
          </w:tcPr>
          <w:p w14:paraId="0B5ED2AC" w14:textId="77777777" w:rsidR="00B3001B" w:rsidRPr="00744E2E" w:rsidRDefault="00B3001B" w:rsidP="00B3001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4FC4B546" w14:textId="188F9E66" w:rsidR="00B3001B" w:rsidRPr="00744E2E" w:rsidRDefault="00B3001B" w:rsidP="00B3001B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MT (0.00</w:t>
            </w:r>
            <w:r>
              <w:rPr>
                <w:rFonts w:ascii="Times" w:hAnsi="Times"/>
                <w:sz w:val="22"/>
              </w:rPr>
              <w:t>9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B3001B" w:rsidRPr="00744E2E" w14:paraId="616B6035" w14:textId="77777777" w:rsidTr="00BE2FD6">
        <w:tc>
          <w:tcPr>
            <w:tcW w:w="4414" w:type="dxa"/>
            <w:vMerge/>
          </w:tcPr>
          <w:p w14:paraId="509FF474" w14:textId="77777777" w:rsidR="00B3001B" w:rsidRPr="00744E2E" w:rsidRDefault="00B3001B" w:rsidP="00B3001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2371D7AA" w14:textId="5291F9BC" w:rsidR="00B3001B" w:rsidRPr="00744E2E" w:rsidRDefault="00B3001B" w:rsidP="00B3001B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PaC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</w:t>
            </w:r>
            <w:r>
              <w:rPr>
                <w:rFonts w:ascii="Times" w:hAnsi="Times"/>
                <w:sz w:val="22"/>
              </w:rPr>
              <w:t>3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B3001B" w:rsidRPr="00744E2E" w14:paraId="068CC5BC" w14:textId="77777777" w:rsidTr="00BE2FD6">
        <w:tc>
          <w:tcPr>
            <w:tcW w:w="4414" w:type="dxa"/>
            <w:vMerge/>
          </w:tcPr>
          <w:p w14:paraId="6F56CE15" w14:textId="77777777" w:rsidR="00B3001B" w:rsidRPr="00744E2E" w:rsidRDefault="00B3001B" w:rsidP="00B3001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702CECFE" w14:textId="6436A89D" w:rsidR="00B3001B" w:rsidRPr="00744E2E" w:rsidRDefault="00B3001B" w:rsidP="00B3001B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PaH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1)</w:t>
            </w:r>
          </w:p>
        </w:tc>
      </w:tr>
      <w:tr w:rsidR="00B3001B" w:rsidRPr="00744E2E" w14:paraId="7CACC19F" w14:textId="77777777" w:rsidTr="00BE2FD6">
        <w:tc>
          <w:tcPr>
            <w:tcW w:w="4414" w:type="dxa"/>
            <w:vMerge/>
          </w:tcPr>
          <w:p w14:paraId="618A81B4" w14:textId="77777777" w:rsidR="00B3001B" w:rsidRPr="00744E2E" w:rsidRDefault="00B3001B" w:rsidP="00B3001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199ED060" w14:textId="7245C8C0" w:rsidR="00B3001B" w:rsidRPr="00744E2E" w:rsidRDefault="00B3001B" w:rsidP="00B3001B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Op (0.00</w:t>
            </w:r>
            <w:r>
              <w:rPr>
                <w:rFonts w:ascii="Times" w:hAnsi="Times"/>
                <w:sz w:val="22"/>
              </w:rPr>
              <w:t>9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B3001B" w:rsidRPr="00744E2E" w14:paraId="7E55DEC9" w14:textId="77777777" w:rsidTr="00BE2FD6">
        <w:tc>
          <w:tcPr>
            <w:tcW w:w="4414" w:type="dxa"/>
            <w:vMerge/>
          </w:tcPr>
          <w:p w14:paraId="6A58FC29" w14:textId="77777777" w:rsidR="00B3001B" w:rsidRPr="00744E2E" w:rsidRDefault="00B3001B" w:rsidP="00B3001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72CEB07F" w14:textId="2F5773F6" w:rsidR="00B3001B" w:rsidRPr="00744E2E" w:rsidRDefault="00B3001B" w:rsidP="00B3001B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Tr (0.01)</w:t>
            </w:r>
          </w:p>
        </w:tc>
      </w:tr>
      <w:tr w:rsidR="00B3001B" w:rsidRPr="00744E2E" w14:paraId="337CEBCF" w14:textId="77777777" w:rsidTr="00BE2FD6">
        <w:tc>
          <w:tcPr>
            <w:tcW w:w="4414" w:type="dxa"/>
            <w:vMerge/>
          </w:tcPr>
          <w:p w14:paraId="3F50BF87" w14:textId="77777777" w:rsidR="00B3001B" w:rsidRPr="00744E2E" w:rsidRDefault="00B3001B" w:rsidP="00B3001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17D07749" w14:textId="2324CEC5" w:rsidR="00B3001B" w:rsidRPr="00744E2E" w:rsidRDefault="00B3001B" w:rsidP="00B3001B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PoC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</w:t>
            </w:r>
            <w:r>
              <w:rPr>
                <w:rFonts w:ascii="Times" w:hAnsi="Times"/>
                <w:sz w:val="22"/>
              </w:rPr>
              <w:t>1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B3001B" w:rsidRPr="00744E2E" w14:paraId="59FB6141" w14:textId="77777777" w:rsidTr="00BE2FD6">
        <w:tc>
          <w:tcPr>
            <w:tcW w:w="4414" w:type="dxa"/>
            <w:vMerge/>
          </w:tcPr>
          <w:p w14:paraId="5A6F3831" w14:textId="77777777" w:rsidR="00B3001B" w:rsidRPr="00744E2E" w:rsidRDefault="00B3001B" w:rsidP="00B3001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77CBA164" w14:textId="371E44E8" w:rsidR="00B3001B" w:rsidRPr="00744E2E" w:rsidRDefault="00B3001B" w:rsidP="00B3001B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PreC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</w:t>
            </w:r>
            <w:r>
              <w:rPr>
                <w:rFonts w:ascii="Times" w:hAnsi="Times"/>
                <w:sz w:val="22"/>
              </w:rPr>
              <w:t>4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B3001B" w:rsidRPr="00744E2E" w14:paraId="5BD1C373" w14:textId="77777777" w:rsidTr="00BE2FD6">
        <w:tc>
          <w:tcPr>
            <w:tcW w:w="4414" w:type="dxa"/>
            <w:vMerge/>
          </w:tcPr>
          <w:p w14:paraId="1BCED20F" w14:textId="77777777" w:rsidR="00B3001B" w:rsidRPr="00744E2E" w:rsidRDefault="00B3001B" w:rsidP="00B3001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685D3BF3" w14:textId="1D70AB6D" w:rsidR="00B3001B" w:rsidRPr="00744E2E" w:rsidRDefault="00B3001B" w:rsidP="00B3001B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RoACg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</w:t>
            </w:r>
            <w:r>
              <w:rPr>
                <w:rFonts w:ascii="Times" w:hAnsi="Times"/>
                <w:sz w:val="22"/>
              </w:rPr>
              <w:t>1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B3001B" w:rsidRPr="00744E2E" w14:paraId="4DEB7763" w14:textId="77777777" w:rsidTr="00BE2FD6">
        <w:tc>
          <w:tcPr>
            <w:tcW w:w="4414" w:type="dxa"/>
            <w:vMerge/>
          </w:tcPr>
          <w:p w14:paraId="1943FB61" w14:textId="77777777" w:rsidR="00B3001B" w:rsidRPr="00744E2E" w:rsidRDefault="00B3001B" w:rsidP="00B3001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600F8197" w14:textId="55C4D8D6" w:rsidR="00B3001B" w:rsidRPr="00744E2E" w:rsidRDefault="00B3001B" w:rsidP="00B3001B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SF (0.03)</w:t>
            </w:r>
          </w:p>
        </w:tc>
      </w:tr>
      <w:tr w:rsidR="00B3001B" w:rsidRPr="00744E2E" w14:paraId="4B1787D9" w14:textId="77777777" w:rsidTr="00BE2FD6">
        <w:tc>
          <w:tcPr>
            <w:tcW w:w="4414" w:type="dxa"/>
            <w:vMerge/>
          </w:tcPr>
          <w:p w14:paraId="5D5002A1" w14:textId="77777777" w:rsidR="00B3001B" w:rsidRPr="00744E2E" w:rsidRDefault="00B3001B" w:rsidP="00B3001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6181C961" w14:textId="0E3802C2" w:rsidR="00B3001B" w:rsidRPr="00744E2E" w:rsidRDefault="00B3001B" w:rsidP="00B3001B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ST (0.02)</w:t>
            </w:r>
          </w:p>
        </w:tc>
      </w:tr>
      <w:tr w:rsidR="00B3001B" w:rsidRPr="00744E2E" w14:paraId="45D2B9F7" w14:textId="77777777" w:rsidTr="00BE2FD6">
        <w:tc>
          <w:tcPr>
            <w:tcW w:w="4414" w:type="dxa"/>
            <w:vMerge/>
          </w:tcPr>
          <w:p w14:paraId="60C3621A" w14:textId="77777777" w:rsidR="00B3001B" w:rsidRPr="00744E2E" w:rsidRDefault="00B3001B" w:rsidP="00B3001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42976A38" w14:textId="29449D6C" w:rsidR="00B3001B" w:rsidRPr="00744E2E" w:rsidRDefault="00B3001B" w:rsidP="00B3001B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SM (0.0</w:t>
            </w:r>
            <w:r>
              <w:rPr>
                <w:rFonts w:ascii="Times" w:hAnsi="Times"/>
                <w:sz w:val="22"/>
              </w:rPr>
              <w:t>2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  <w:tr w:rsidR="00B3001B" w:rsidRPr="00744E2E" w14:paraId="626EB3B0" w14:textId="77777777" w:rsidTr="00BE2FD6">
        <w:tc>
          <w:tcPr>
            <w:tcW w:w="4414" w:type="dxa"/>
            <w:vMerge/>
          </w:tcPr>
          <w:p w14:paraId="4035077B" w14:textId="77777777" w:rsidR="00B3001B" w:rsidRPr="00744E2E" w:rsidRDefault="00B3001B" w:rsidP="00B3001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4D6CCFDA" w14:textId="35DD83E6" w:rsidR="00B3001B" w:rsidRPr="00744E2E" w:rsidRDefault="00B3001B" w:rsidP="00B3001B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SP (0.03)</w:t>
            </w:r>
          </w:p>
        </w:tc>
      </w:tr>
      <w:tr w:rsidR="00B3001B" w:rsidRPr="00744E2E" w14:paraId="1E3EB005" w14:textId="77777777" w:rsidTr="00BE2FD6">
        <w:tc>
          <w:tcPr>
            <w:tcW w:w="4414" w:type="dxa"/>
            <w:vMerge/>
          </w:tcPr>
          <w:p w14:paraId="4BF04A71" w14:textId="77777777" w:rsidR="00B3001B" w:rsidRPr="00744E2E" w:rsidRDefault="00B3001B" w:rsidP="00B3001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5C64B348" w14:textId="060A7DF2" w:rsidR="00B3001B" w:rsidRPr="00744E2E" w:rsidRDefault="00B3001B" w:rsidP="00B3001B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FPol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3)</w:t>
            </w:r>
          </w:p>
        </w:tc>
      </w:tr>
      <w:tr w:rsidR="00B3001B" w:rsidRPr="00744E2E" w14:paraId="2423C82B" w14:textId="77777777" w:rsidTr="00BE2FD6">
        <w:tc>
          <w:tcPr>
            <w:tcW w:w="4414" w:type="dxa"/>
            <w:vMerge/>
          </w:tcPr>
          <w:p w14:paraId="65F361A4" w14:textId="77777777" w:rsidR="00B3001B" w:rsidRPr="00744E2E" w:rsidRDefault="00B3001B" w:rsidP="00B3001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</w:tcBorders>
          </w:tcPr>
          <w:p w14:paraId="44F5C8C3" w14:textId="74CB9F4E" w:rsidR="00B3001B" w:rsidRPr="00744E2E" w:rsidRDefault="00B3001B" w:rsidP="00B3001B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TrT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0</w:t>
            </w:r>
            <w:r>
              <w:rPr>
                <w:rFonts w:ascii="Times" w:hAnsi="Times"/>
                <w:sz w:val="22"/>
              </w:rPr>
              <w:t>9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</w:tr>
    </w:tbl>
    <w:p w14:paraId="2A5B212B" w14:textId="27F2D0BD" w:rsidR="00D42EC6" w:rsidRPr="00744E2E" w:rsidRDefault="0022465D">
      <w:pPr>
        <w:rPr>
          <w:rFonts w:ascii="Times" w:hAnsi="Times"/>
          <w:sz w:val="22"/>
        </w:rPr>
      </w:pPr>
      <w:r>
        <w:rPr>
          <w:rFonts w:ascii="Times" w:hAnsi="Times"/>
          <w:sz w:val="22"/>
        </w:rPr>
        <w:t xml:space="preserve">S1/M1, primary sensorimotor cortex; </w:t>
      </w:r>
      <w:r w:rsidR="00F91D89" w:rsidRPr="00744E2E">
        <w:rPr>
          <w:rFonts w:ascii="Times" w:hAnsi="Times"/>
          <w:sz w:val="22"/>
        </w:rPr>
        <w:t>ROI</w:t>
      </w:r>
      <w:r>
        <w:rPr>
          <w:rFonts w:ascii="Times" w:hAnsi="Times"/>
          <w:sz w:val="22"/>
        </w:rPr>
        <w:t>,</w:t>
      </w:r>
      <w:r w:rsidR="00F91D89" w:rsidRPr="00744E2E">
        <w:rPr>
          <w:rFonts w:ascii="Times" w:hAnsi="Times"/>
          <w:sz w:val="22"/>
        </w:rPr>
        <w:t xml:space="preserve"> region of interest</w:t>
      </w:r>
      <w:r>
        <w:rPr>
          <w:rFonts w:ascii="Times" w:hAnsi="Times"/>
          <w:sz w:val="22"/>
        </w:rPr>
        <w:t xml:space="preserve">; DK, </w:t>
      </w:r>
      <w:proofErr w:type="spellStart"/>
      <w:r>
        <w:rPr>
          <w:rFonts w:ascii="Times" w:hAnsi="Times"/>
          <w:sz w:val="22"/>
        </w:rPr>
        <w:t>Desikan-Killiany</w:t>
      </w:r>
      <w:proofErr w:type="spellEnd"/>
      <w:r w:rsidR="00F91D89" w:rsidRPr="00744E2E">
        <w:rPr>
          <w:rFonts w:ascii="Times" w:hAnsi="Times"/>
          <w:sz w:val="22"/>
        </w:rPr>
        <w:t>;</w:t>
      </w:r>
      <w:r>
        <w:rPr>
          <w:rFonts w:ascii="Times" w:hAnsi="Times"/>
          <w:sz w:val="22"/>
        </w:rPr>
        <w:t xml:space="preserve"> </w:t>
      </w:r>
      <w:r w:rsidR="00BE30B2">
        <w:rPr>
          <w:rFonts w:ascii="Times" w:hAnsi="Times"/>
          <w:sz w:val="22"/>
        </w:rPr>
        <w:t xml:space="preserve">B, </w:t>
      </w:r>
      <w:proofErr w:type="spellStart"/>
      <w:r w:rsidR="00BE30B2">
        <w:rPr>
          <w:rFonts w:ascii="Times" w:hAnsi="Times"/>
          <w:sz w:val="22"/>
        </w:rPr>
        <w:t>bankssts</w:t>
      </w:r>
      <w:proofErr w:type="spellEnd"/>
      <w:r w:rsidR="00BE30B2">
        <w:rPr>
          <w:rFonts w:ascii="Times" w:hAnsi="Times"/>
          <w:sz w:val="22"/>
        </w:rPr>
        <w:t xml:space="preserve">; CMF, </w:t>
      </w:r>
      <w:proofErr w:type="spellStart"/>
      <w:r w:rsidR="00BE30B2">
        <w:rPr>
          <w:rFonts w:ascii="Times" w:hAnsi="Times"/>
          <w:sz w:val="22"/>
        </w:rPr>
        <w:t>caudalmiddlefrontal</w:t>
      </w:r>
      <w:proofErr w:type="spellEnd"/>
      <w:r w:rsidR="00BE30B2">
        <w:rPr>
          <w:rFonts w:ascii="Times" w:hAnsi="Times"/>
          <w:sz w:val="22"/>
        </w:rPr>
        <w:t xml:space="preserve">; </w:t>
      </w:r>
      <w:proofErr w:type="spellStart"/>
      <w:r w:rsidR="00BE30B2">
        <w:rPr>
          <w:rFonts w:ascii="Times" w:hAnsi="Times"/>
          <w:sz w:val="22"/>
        </w:rPr>
        <w:t>En</w:t>
      </w:r>
      <w:proofErr w:type="spellEnd"/>
      <w:r w:rsidR="00BE30B2">
        <w:rPr>
          <w:rFonts w:ascii="Times" w:hAnsi="Times"/>
          <w:sz w:val="22"/>
        </w:rPr>
        <w:t xml:space="preserve">, entorhinal; Fu, fusiform; </w:t>
      </w:r>
      <w:r w:rsidR="00B340A3">
        <w:rPr>
          <w:rFonts w:ascii="Times" w:hAnsi="Times"/>
          <w:sz w:val="22"/>
        </w:rPr>
        <w:t xml:space="preserve">IP, </w:t>
      </w:r>
      <w:proofErr w:type="spellStart"/>
      <w:r w:rsidR="00B340A3">
        <w:rPr>
          <w:rFonts w:ascii="Times" w:hAnsi="Times"/>
          <w:sz w:val="22"/>
        </w:rPr>
        <w:t>inferiorparietal</w:t>
      </w:r>
      <w:proofErr w:type="spellEnd"/>
      <w:r w:rsidR="00B340A3">
        <w:rPr>
          <w:rFonts w:ascii="Times" w:hAnsi="Times"/>
          <w:sz w:val="22"/>
        </w:rPr>
        <w:t xml:space="preserve">; </w:t>
      </w:r>
      <w:r w:rsidR="00BE30B2">
        <w:rPr>
          <w:rFonts w:ascii="Times" w:hAnsi="Times"/>
          <w:sz w:val="22"/>
        </w:rPr>
        <w:t xml:space="preserve">IT, </w:t>
      </w:r>
      <w:proofErr w:type="spellStart"/>
      <w:r w:rsidR="00BE30B2">
        <w:rPr>
          <w:rFonts w:ascii="Times" w:hAnsi="Times"/>
          <w:sz w:val="22"/>
        </w:rPr>
        <w:t>inferiortemporal</w:t>
      </w:r>
      <w:proofErr w:type="spellEnd"/>
      <w:r w:rsidR="00BE30B2">
        <w:rPr>
          <w:rFonts w:ascii="Times" w:hAnsi="Times"/>
          <w:sz w:val="22"/>
        </w:rPr>
        <w:t xml:space="preserve">; </w:t>
      </w:r>
      <w:proofErr w:type="spellStart"/>
      <w:r w:rsidR="00BE30B2">
        <w:rPr>
          <w:rFonts w:ascii="Times" w:hAnsi="Times"/>
          <w:sz w:val="22"/>
        </w:rPr>
        <w:t>IstCg</w:t>
      </w:r>
      <w:proofErr w:type="spellEnd"/>
      <w:r w:rsidR="00BE30B2">
        <w:rPr>
          <w:rFonts w:ascii="Times" w:hAnsi="Times"/>
          <w:sz w:val="22"/>
        </w:rPr>
        <w:t xml:space="preserve">, </w:t>
      </w:r>
      <w:proofErr w:type="spellStart"/>
      <w:r w:rsidR="00BE30B2">
        <w:rPr>
          <w:rFonts w:ascii="Times" w:hAnsi="Times"/>
          <w:sz w:val="22"/>
        </w:rPr>
        <w:t>isthmuscingulate</w:t>
      </w:r>
      <w:proofErr w:type="spellEnd"/>
      <w:r w:rsidR="00BE30B2">
        <w:rPr>
          <w:rFonts w:ascii="Times" w:hAnsi="Times"/>
          <w:sz w:val="22"/>
        </w:rPr>
        <w:t xml:space="preserve">; LO, </w:t>
      </w:r>
      <w:proofErr w:type="spellStart"/>
      <w:r w:rsidR="00BE30B2">
        <w:rPr>
          <w:rFonts w:ascii="Times" w:hAnsi="Times"/>
          <w:sz w:val="22"/>
        </w:rPr>
        <w:t>lateraloccipital</w:t>
      </w:r>
      <w:proofErr w:type="spellEnd"/>
      <w:r w:rsidR="00BE30B2">
        <w:rPr>
          <w:rFonts w:ascii="Times" w:hAnsi="Times"/>
          <w:sz w:val="22"/>
        </w:rPr>
        <w:t xml:space="preserve">; </w:t>
      </w:r>
      <w:proofErr w:type="spellStart"/>
      <w:r w:rsidR="00B340A3">
        <w:rPr>
          <w:rFonts w:ascii="Times" w:hAnsi="Times"/>
          <w:sz w:val="22"/>
        </w:rPr>
        <w:t>LOrf</w:t>
      </w:r>
      <w:proofErr w:type="spellEnd"/>
      <w:r w:rsidR="00B340A3">
        <w:rPr>
          <w:rFonts w:ascii="Times" w:hAnsi="Times"/>
          <w:sz w:val="22"/>
        </w:rPr>
        <w:t xml:space="preserve">, </w:t>
      </w:r>
      <w:proofErr w:type="spellStart"/>
      <w:r w:rsidR="00B340A3">
        <w:rPr>
          <w:rFonts w:ascii="Times" w:hAnsi="Times"/>
          <w:sz w:val="22"/>
        </w:rPr>
        <w:t>lateralorbitofrontal</w:t>
      </w:r>
      <w:proofErr w:type="spellEnd"/>
      <w:r w:rsidR="00B340A3">
        <w:rPr>
          <w:rFonts w:ascii="Times" w:hAnsi="Times"/>
          <w:sz w:val="22"/>
        </w:rPr>
        <w:t xml:space="preserve">; </w:t>
      </w:r>
      <w:r w:rsidR="00BE30B2">
        <w:rPr>
          <w:rFonts w:ascii="Times" w:hAnsi="Times"/>
          <w:sz w:val="22"/>
        </w:rPr>
        <w:t xml:space="preserve">Lg, lingual; </w:t>
      </w:r>
      <w:r w:rsidR="00B340A3">
        <w:rPr>
          <w:rFonts w:ascii="Times" w:hAnsi="Times"/>
          <w:sz w:val="22"/>
        </w:rPr>
        <w:t xml:space="preserve">MT, </w:t>
      </w:r>
      <w:proofErr w:type="spellStart"/>
      <w:r w:rsidR="00B340A3">
        <w:rPr>
          <w:rFonts w:ascii="Times" w:hAnsi="Times"/>
          <w:sz w:val="22"/>
        </w:rPr>
        <w:t>middletemporal</w:t>
      </w:r>
      <w:proofErr w:type="spellEnd"/>
      <w:r w:rsidR="00B340A3">
        <w:rPr>
          <w:rFonts w:ascii="Times" w:hAnsi="Times"/>
          <w:sz w:val="22"/>
        </w:rPr>
        <w:t xml:space="preserve">; </w:t>
      </w:r>
      <w:proofErr w:type="spellStart"/>
      <w:r w:rsidR="00BE30B2">
        <w:rPr>
          <w:rFonts w:ascii="Times" w:hAnsi="Times"/>
          <w:sz w:val="22"/>
        </w:rPr>
        <w:t>PaH</w:t>
      </w:r>
      <w:proofErr w:type="spellEnd"/>
      <w:r w:rsidR="00BE30B2">
        <w:rPr>
          <w:rFonts w:ascii="Times" w:hAnsi="Times"/>
          <w:sz w:val="22"/>
        </w:rPr>
        <w:t xml:space="preserve">, </w:t>
      </w:r>
      <w:proofErr w:type="spellStart"/>
      <w:r w:rsidR="00BE30B2">
        <w:rPr>
          <w:rFonts w:ascii="Times" w:hAnsi="Times"/>
          <w:sz w:val="22"/>
        </w:rPr>
        <w:t>parahippocampal</w:t>
      </w:r>
      <w:proofErr w:type="spellEnd"/>
      <w:r w:rsidR="00BE30B2">
        <w:rPr>
          <w:rFonts w:ascii="Times" w:hAnsi="Times"/>
          <w:sz w:val="22"/>
        </w:rPr>
        <w:t xml:space="preserve">; </w:t>
      </w:r>
      <w:proofErr w:type="spellStart"/>
      <w:r w:rsidR="00BE30B2">
        <w:rPr>
          <w:rFonts w:ascii="Times" w:hAnsi="Times"/>
          <w:sz w:val="22"/>
        </w:rPr>
        <w:t>PoC</w:t>
      </w:r>
      <w:proofErr w:type="spellEnd"/>
      <w:r w:rsidR="00BE30B2">
        <w:rPr>
          <w:rFonts w:ascii="Times" w:hAnsi="Times"/>
          <w:sz w:val="22"/>
        </w:rPr>
        <w:t xml:space="preserve">, postcentral; </w:t>
      </w:r>
      <w:proofErr w:type="spellStart"/>
      <w:r w:rsidR="00BE30B2">
        <w:rPr>
          <w:rFonts w:ascii="Times" w:hAnsi="Times"/>
          <w:sz w:val="22"/>
        </w:rPr>
        <w:t>PoCg</w:t>
      </w:r>
      <w:proofErr w:type="spellEnd"/>
      <w:r w:rsidR="00BE30B2">
        <w:rPr>
          <w:rFonts w:ascii="Times" w:hAnsi="Times"/>
          <w:sz w:val="22"/>
        </w:rPr>
        <w:t xml:space="preserve">, </w:t>
      </w:r>
      <w:proofErr w:type="spellStart"/>
      <w:r w:rsidR="00BE30B2">
        <w:rPr>
          <w:rFonts w:ascii="Times" w:hAnsi="Times"/>
          <w:sz w:val="22"/>
        </w:rPr>
        <w:t>posteriorcingulate</w:t>
      </w:r>
      <w:proofErr w:type="spellEnd"/>
      <w:r w:rsidR="00BE30B2">
        <w:rPr>
          <w:rFonts w:ascii="Times" w:hAnsi="Times"/>
          <w:sz w:val="22"/>
        </w:rPr>
        <w:t xml:space="preserve">; </w:t>
      </w:r>
      <w:proofErr w:type="spellStart"/>
      <w:r w:rsidR="00BE30B2">
        <w:rPr>
          <w:rFonts w:ascii="Times" w:hAnsi="Times"/>
          <w:sz w:val="22"/>
        </w:rPr>
        <w:t>PreCu</w:t>
      </w:r>
      <w:proofErr w:type="spellEnd"/>
      <w:r w:rsidR="00BE30B2">
        <w:rPr>
          <w:rFonts w:ascii="Times" w:hAnsi="Times"/>
          <w:sz w:val="22"/>
        </w:rPr>
        <w:t xml:space="preserve">, precuneus; </w:t>
      </w:r>
      <w:proofErr w:type="spellStart"/>
      <w:r w:rsidR="00BE30B2">
        <w:rPr>
          <w:rFonts w:ascii="Times" w:hAnsi="Times"/>
          <w:sz w:val="22"/>
        </w:rPr>
        <w:t>PreC</w:t>
      </w:r>
      <w:proofErr w:type="spellEnd"/>
      <w:r w:rsidR="00BE30B2">
        <w:rPr>
          <w:rFonts w:ascii="Times" w:hAnsi="Times"/>
          <w:sz w:val="22"/>
        </w:rPr>
        <w:t xml:space="preserve">, precentral; SF, </w:t>
      </w:r>
      <w:proofErr w:type="spellStart"/>
      <w:r w:rsidR="00BE30B2">
        <w:rPr>
          <w:rFonts w:ascii="Times" w:hAnsi="Times"/>
          <w:sz w:val="22"/>
        </w:rPr>
        <w:t>superiorfrontal</w:t>
      </w:r>
      <w:proofErr w:type="spellEnd"/>
      <w:r w:rsidR="00BE30B2">
        <w:rPr>
          <w:rFonts w:ascii="Times" w:hAnsi="Times"/>
          <w:sz w:val="22"/>
        </w:rPr>
        <w:t xml:space="preserve">; SP, </w:t>
      </w:r>
      <w:proofErr w:type="spellStart"/>
      <w:r w:rsidR="00BE30B2">
        <w:rPr>
          <w:rFonts w:ascii="Times" w:hAnsi="Times"/>
          <w:sz w:val="22"/>
        </w:rPr>
        <w:t>superiorparietal</w:t>
      </w:r>
      <w:proofErr w:type="spellEnd"/>
      <w:r w:rsidR="00BE30B2">
        <w:rPr>
          <w:rFonts w:ascii="Times" w:hAnsi="Times"/>
          <w:sz w:val="22"/>
        </w:rPr>
        <w:t xml:space="preserve">; ST, </w:t>
      </w:r>
      <w:proofErr w:type="spellStart"/>
      <w:r w:rsidR="00BE30B2">
        <w:rPr>
          <w:rFonts w:ascii="Times" w:hAnsi="Times"/>
          <w:sz w:val="22"/>
        </w:rPr>
        <w:t>superiortemporal</w:t>
      </w:r>
      <w:proofErr w:type="spellEnd"/>
      <w:r w:rsidR="00BE30B2">
        <w:rPr>
          <w:rFonts w:ascii="Times" w:hAnsi="Times"/>
          <w:sz w:val="22"/>
        </w:rPr>
        <w:t xml:space="preserve">; </w:t>
      </w:r>
      <w:proofErr w:type="spellStart"/>
      <w:r w:rsidR="00BE30B2">
        <w:rPr>
          <w:rFonts w:ascii="Times" w:hAnsi="Times"/>
          <w:sz w:val="22"/>
        </w:rPr>
        <w:t>Tpol</w:t>
      </w:r>
      <w:proofErr w:type="spellEnd"/>
      <w:r w:rsidR="00BE30B2">
        <w:rPr>
          <w:rFonts w:ascii="Times" w:hAnsi="Times"/>
          <w:sz w:val="22"/>
        </w:rPr>
        <w:t xml:space="preserve">, </w:t>
      </w:r>
      <w:proofErr w:type="spellStart"/>
      <w:r w:rsidR="00BE30B2">
        <w:rPr>
          <w:rFonts w:ascii="Times" w:hAnsi="Times"/>
          <w:sz w:val="22"/>
        </w:rPr>
        <w:t>temporalpole</w:t>
      </w:r>
      <w:proofErr w:type="spellEnd"/>
      <w:r w:rsidR="00BE30B2">
        <w:rPr>
          <w:rFonts w:ascii="Times" w:hAnsi="Times"/>
          <w:sz w:val="22"/>
        </w:rPr>
        <w:t xml:space="preserve">; </w:t>
      </w:r>
      <w:proofErr w:type="spellStart"/>
      <w:r w:rsidR="00BE30B2">
        <w:rPr>
          <w:rFonts w:ascii="Times" w:hAnsi="Times"/>
          <w:sz w:val="22"/>
        </w:rPr>
        <w:t>TrT</w:t>
      </w:r>
      <w:proofErr w:type="spellEnd"/>
      <w:r w:rsidR="00BE30B2">
        <w:rPr>
          <w:rFonts w:ascii="Times" w:hAnsi="Times"/>
          <w:sz w:val="22"/>
        </w:rPr>
        <w:t xml:space="preserve">, </w:t>
      </w:r>
      <w:proofErr w:type="spellStart"/>
      <w:r w:rsidR="00BE30B2">
        <w:rPr>
          <w:rFonts w:ascii="Times" w:hAnsi="Times"/>
          <w:sz w:val="22"/>
        </w:rPr>
        <w:t>transversetemporal</w:t>
      </w:r>
      <w:proofErr w:type="spellEnd"/>
      <w:r w:rsidR="00BE30B2">
        <w:rPr>
          <w:rFonts w:ascii="Times" w:hAnsi="Times"/>
          <w:sz w:val="22"/>
        </w:rPr>
        <w:t xml:space="preserve">. </w:t>
      </w:r>
      <w:r w:rsidR="00696142" w:rsidRPr="00744E2E">
        <w:rPr>
          <w:rFonts w:ascii="Times" w:hAnsi="Times"/>
          <w:sz w:val="22"/>
        </w:rPr>
        <w:t>Bold texts are highlighted in the manuscript.</w:t>
      </w:r>
    </w:p>
    <w:p w14:paraId="7E5FA6FE" w14:textId="77777777" w:rsidR="00D42EC6" w:rsidRPr="00744E2E" w:rsidRDefault="00D42EC6">
      <w:pPr>
        <w:widowControl/>
        <w:jc w:val="left"/>
        <w:rPr>
          <w:rFonts w:ascii="Times" w:hAnsi="Times"/>
          <w:sz w:val="22"/>
        </w:rPr>
      </w:pPr>
      <w:r w:rsidRPr="00744E2E">
        <w:rPr>
          <w:rFonts w:ascii="Times" w:hAnsi="Times"/>
          <w:sz w:val="22"/>
        </w:rPr>
        <w:br w:type="page"/>
      </w:r>
    </w:p>
    <w:p w14:paraId="392442EB" w14:textId="7828FA2F" w:rsidR="00632E30" w:rsidRPr="00744E2E" w:rsidRDefault="00990776">
      <w:pPr>
        <w:rPr>
          <w:rFonts w:ascii="Times" w:hAnsi="Times"/>
          <w:b/>
          <w:sz w:val="22"/>
        </w:rPr>
      </w:pPr>
      <w:r>
        <w:rPr>
          <w:rFonts w:ascii="Times" w:hAnsi="Times"/>
          <w:b/>
          <w:sz w:val="22"/>
        </w:rPr>
        <w:lastRenderedPageBreak/>
        <w:t xml:space="preserve">Supplementary </w:t>
      </w:r>
      <w:r w:rsidR="00D42EC6" w:rsidRPr="00744E2E">
        <w:rPr>
          <w:rFonts w:ascii="Times" w:hAnsi="Times"/>
          <w:b/>
          <w:sz w:val="22"/>
        </w:rPr>
        <w:t xml:space="preserve">Table </w:t>
      </w:r>
      <w:r>
        <w:rPr>
          <w:rFonts w:ascii="Times" w:hAnsi="Times"/>
          <w:b/>
          <w:sz w:val="22"/>
        </w:rPr>
        <w:t>2</w:t>
      </w:r>
      <w:r w:rsidR="00D42EC6" w:rsidRPr="00744E2E">
        <w:rPr>
          <w:rFonts w:ascii="Times" w:hAnsi="Times"/>
          <w:b/>
          <w:sz w:val="22"/>
        </w:rPr>
        <w:t>. Connectivity analysis (all-to-all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A2317B" w:rsidRPr="00744E2E" w14:paraId="6F339C40" w14:textId="77777777" w:rsidTr="009A546A">
        <w:tc>
          <w:tcPr>
            <w:tcW w:w="8828" w:type="dxa"/>
            <w:gridSpan w:val="2"/>
          </w:tcPr>
          <w:p w14:paraId="2B18BDBC" w14:textId="4480A963" w:rsidR="00A2317B" w:rsidRPr="00744E2E" w:rsidRDefault="00A2317B" w:rsidP="00F91D89">
            <w:pPr>
              <w:jc w:val="center"/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 xml:space="preserve">All-to-all (corrected </w:t>
            </w:r>
            <w:r w:rsidRPr="00A62155">
              <w:rPr>
                <w:rFonts w:ascii="Times" w:hAnsi="Times"/>
                <w:i/>
                <w:iCs/>
                <w:sz w:val="22"/>
              </w:rPr>
              <w:t>p</w:t>
            </w:r>
            <w:r w:rsidR="00F91D89" w:rsidRPr="00744E2E">
              <w:rPr>
                <w:rFonts w:ascii="Times" w:hAnsi="Times"/>
                <w:sz w:val="22"/>
              </w:rPr>
              <w:t xml:space="preserve"> </w:t>
            </w:r>
            <w:r w:rsidRPr="00744E2E">
              <w:rPr>
                <w:rFonts w:ascii="Times" w:hAnsi="Times"/>
                <w:sz w:val="22"/>
              </w:rPr>
              <w:t>value)</w:t>
            </w:r>
          </w:p>
        </w:tc>
      </w:tr>
      <w:tr w:rsidR="00A2317B" w:rsidRPr="00744E2E" w14:paraId="21C2CBEE" w14:textId="77777777" w:rsidTr="00BE2FD6">
        <w:tc>
          <w:tcPr>
            <w:tcW w:w="4414" w:type="dxa"/>
            <w:vMerge w:val="restart"/>
          </w:tcPr>
          <w:p w14:paraId="390EB531" w14:textId="0449D832" w:rsidR="00A2317B" w:rsidRPr="00744E2E" w:rsidRDefault="00E14643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Interhemispheric</w:t>
            </w:r>
          </w:p>
          <w:p w14:paraId="29FE43FA" w14:textId="71252871" w:rsidR="00E14643" w:rsidRPr="00744E2E" w:rsidRDefault="00E14643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(contra</w:t>
            </w:r>
            <w:r w:rsidR="006B428A">
              <w:rPr>
                <w:rFonts w:ascii="Times" w:hAnsi="Times"/>
                <w:sz w:val="22"/>
              </w:rPr>
              <w:t>lateral</w:t>
            </w:r>
            <w:r w:rsidRPr="00744E2E">
              <w:rPr>
                <w:rFonts w:ascii="Times" w:hAnsi="Times"/>
                <w:sz w:val="22"/>
              </w:rPr>
              <w:t xml:space="preserve"> </w:t>
            </w:r>
            <w:r w:rsidR="006B428A">
              <w:rPr>
                <w:rFonts w:ascii="Times" w:hAnsi="Times"/>
                <w:sz w:val="22"/>
              </w:rPr>
              <w:t>region</w:t>
            </w:r>
            <w:r w:rsidRPr="00744E2E">
              <w:rPr>
                <w:rFonts w:ascii="Times" w:hAnsi="Times"/>
                <w:sz w:val="22"/>
              </w:rPr>
              <w:t>-ipsi</w:t>
            </w:r>
            <w:r w:rsidR="006B428A">
              <w:rPr>
                <w:rFonts w:ascii="Times" w:hAnsi="Times"/>
                <w:sz w:val="22"/>
              </w:rPr>
              <w:t>lateral</w:t>
            </w:r>
            <w:r w:rsidRPr="00744E2E">
              <w:rPr>
                <w:rFonts w:ascii="Times" w:hAnsi="Times"/>
                <w:sz w:val="22"/>
              </w:rPr>
              <w:t xml:space="preserve"> </w:t>
            </w:r>
            <w:r w:rsidR="006B428A">
              <w:rPr>
                <w:rFonts w:ascii="Times" w:hAnsi="Times"/>
                <w:sz w:val="22"/>
              </w:rPr>
              <w:t>region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4414" w:type="dxa"/>
            <w:tcBorders>
              <w:bottom w:val="nil"/>
            </w:tcBorders>
          </w:tcPr>
          <w:p w14:paraId="1A82AA0F" w14:textId="3E82ADE8" w:rsidR="00A2317B" w:rsidRPr="00744E2E" w:rsidRDefault="00F0056A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b/>
                <w:sz w:val="22"/>
              </w:rPr>
              <w:t>IP-</w:t>
            </w:r>
            <w:proofErr w:type="spellStart"/>
            <w:r w:rsidRPr="00744E2E">
              <w:rPr>
                <w:rFonts w:ascii="Times" w:hAnsi="Times"/>
                <w:b/>
                <w:sz w:val="22"/>
              </w:rPr>
              <w:t>PoC</w:t>
            </w:r>
            <w:proofErr w:type="spellEnd"/>
            <w:r w:rsidRPr="00744E2E">
              <w:rPr>
                <w:rFonts w:ascii="Times" w:hAnsi="Times"/>
                <w:b/>
                <w:sz w:val="22"/>
              </w:rPr>
              <w:t xml:space="preserve"> </w:t>
            </w:r>
            <w:r w:rsidRPr="00744E2E">
              <w:rPr>
                <w:rFonts w:ascii="Times" w:hAnsi="Times"/>
                <w:sz w:val="22"/>
              </w:rPr>
              <w:t>(0.05)</w:t>
            </w:r>
          </w:p>
        </w:tc>
      </w:tr>
      <w:tr w:rsidR="00A2317B" w:rsidRPr="00744E2E" w14:paraId="4C2F1A7A" w14:textId="77777777" w:rsidTr="00BE2FD6">
        <w:tc>
          <w:tcPr>
            <w:tcW w:w="4414" w:type="dxa"/>
            <w:vMerge/>
          </w:tcPr>
          <w:p w14:paraId="49163211" w14:textId="77777777" w:rsidR="00A2317B" w:rsidRPr="00744E2E" w:rsidRDefault="00A2317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738B9063" w14:textId="2CBA823B" w:rsidR="00A2317B" w:rsidRPr="00744E2E" w:rsidRDefault="00F0056A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b/>
                <w:sz w:val="22"/>
              </w:rPr>
              <w:t>IP-</w:t>
            </w:r>
            <w:proofErr w:type="spellStart"/>
            <w:r w:rsidRPr="00744E2E">
              <w:rPr>
                <w:rFonts w:ascii="Times" w:hAnsi="Times"/>
                <w:b/>
                <w:sz w:val="22"/>
              </w:rPr>
              <w:t>PreC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4)</w:t>
            </w:r>
          </w:p>
        </w:tc>
      </w:tr>
      <w:tr w:rsidR="00A2317B" w:rsidRPr="00744E2E" w14:paraId="0E211CB4" w14:textId="77777777" w:rsidTr="00BE2FD6">
        <w:tc>
          <w:tcPr>
            <w:tcW w:w="4414" w:type="dxa"/>
            <w:vMerge/>
          </w:tcPr>
          <w:p w14:paraId="4617A58B" w14:textId="77777777" w:rsidR="00A2317B" w:rsidRPr="00744E2E" w:rsidRDefault="00A2317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14369C91" w14:textId="5F0F0783" w:rsidR="00A2317B" w:rsidRPr="00744E2E" w:rsidRDefault="00F0056A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IP-SF (0.04)</w:t>
            </w:r>
          </w:p>
        </w:tc>
      </w:tr>
      <w:tr w:rsidR="00A2317B" w:rsidRPr="00744E2E" w14:paraId="4B88DD41" w14:textId="77777777" w:rsidTr="00BE2FD6">
        <w:tc>
          <w:tcPr>
            <w:tcW w:w="4414" w:type="dxa"/>
            <w:vMerge/>
          </w:tcPr>
          <w:p w14:paraId="2756D772" w14:textId="77777777" w:rsidR="00A2317B" w:rsidRPr="00744E2E" w:rsidRDefault="00A2317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4993F0C7" w14:textId="3DF526AF" w:rsidR="00A2317B" w:rsidRPr="00744E2E" w:rsidRDefault="00F0056A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Lg-SF (0.05)</w:t>
            </w:r>
          </w:p>
        </w:tc>
      </w:tr>
      <w:tr w:rsidR="00A2317B" w:rsidRPr="00744E2E" w14:paraId="7552CB4E" w14:textId="77777777" w:rsidTr="00BE2FD6">
        <w:tc>
          <w:tcPr>
            <w:tcW w:w="4414" w:type="dxa"/>
            <w:vMerge/>
          </w:tcPr>
          <w:p w14:paraId="5C9CF415" w14:textId="77777777" w:rsidR="00A2317B" w:rsidRPr="00744E2E" w:rsidRDefault="00A2317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0C4CB1EF" w14:textId="3F480C99" w:rsidR="00A2317B" w:rsidRPr="00744E2E" w:rsidRDefault="00F0056A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b/>
                <w:sz w:val="22"/>
              </w:rPr>
              <w:t>PoC-PreC</w:t>
            </w:r>
            <w:proofErr w:type="spellEnd"/>
            <w:r w:rsidRPr="00744E2E">
              <w:rPr>
                <w:rFonts w:ascii="Times" w:hAnsi="Times"/>
                <w:b/>
                <w:sz w:val="22"/>
              </w:rPr>
              <w:t xml:space="preserve"> </w:t>
            </w:r>
            <w:r w:rsidRPr="00744E2E">
              <w:rPr>
                <w:rFonts w:ascii="Times" w:hAnsi="Times"/>
                <w:sz w:val="22"/>
              </w:rPr>
              <w:t>(0.05)</w:t>
            </w:r>
          </w:p>
        </w:tc>
      </w:tr>
      <w:tr w:rsidR="00A2317B" w:rsidRPr="00744E2E" w14:paraId="6AF3299F" w14:textId="77777777" w:rsidTr="00BE2FD6">
        <w:tc>
          <w:tcPr>
            <w:tcW w:w="4414" w:type="dxa"/>
            <w:vMerge/>
          </w:tcPr>
          <w:p w14:paraId="044E52FF" w14:textId="77777777" w:rsidR="00A2317B" w:rsidRPr="00744E2E" w:rsidRDefault="00A2317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4BD2A43A" w14:textId="19B51327" w:rsidR="00A2317B" w:rsidRPr="00744E2E" w:rsidRDefault="00F0056A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PoC</w:t>
            </w:r>
            <w:proofErr w:type="spellEnd"/>
            <w:r w:rsidRPr="00744E2E">
              <w:rPr>
                <w:rFonts w:ascii="Times" w:hAnsi="Times"/>
                <w:sz w:val="22"/>
              </w:rPr>
              <w:t>-SF (0.05)</w:t>
            </w:r>
          </w:p>
        </w:tc>
      </w:tr>
      <w:tr w:rsidR="00A2317B" w:rsidRPr="00744E2E" w14:paraId="1AC18B05" w14:textId="77777777" w:rsidTr="00BE2FD6">
        <w:tc>
          <w:tcPr>
            <w:tcW w:w="4414" w:type="dxa"/>
            <w:vMerge/>
          </w:tcPr>
          <w:p w14:paraId="0D90AFD4" w14:textId="77777777" w:rsidR="00A2317B" w:rsidRPr="00744E2E" w:rsidRDefault="00A2317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02B5FD42" w14:textId="3C0D5D3E" w:rsidR="00A2317B" w:rsidRPr="00744E2E" w:rsidRDefault="00F0056A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b/>
                <w:sz w:val="22"/>
              </w:rPr>
              <w:t>PreC-PreC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5)</w:t>
            </w:r>
          </w:p>
        </w:tc>
      </w:tr>
      <w:tr w:rsidR="00A2317B" w:rsidRPr="00744E2E" w14:paraId="2C6602C1" w14:textId="77777777" w:rsidTr="00BE2FD6">
        <w:tc>
          <w:tcPr>
            <w:tcW w:w="4414" w:type="dxa"/>
            <w:vMerge/>
          </w:tcPr>
          <w:p w14:paraId="0DFF0195" w14:textId="77777777" w:rsidR="00A2317B" w:rsidRPr="00744E2E" w:rsidRDefault="00A2317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0AEC758B" w14:textId="2484E4DD" w:rsidR="00A2317B" w:rsidRPr="00744E2E" w:rsidRDefault="00F0056A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PreC</w:t>
            </w:r>
            <w:proofErr w:type="spellEnd"/>
            <w:r w:rsidRPr="00744E2E">
              <w:rPr>
                <w:rFonts w:ascii="Times" w:hAnsi="Times"/>
                <w:sz w:val="22"/>
              </w:rPr>
              <w:t>-SP (0.05)</w:t>
            </w:r>
          </w:p>
        </w:tc>
      </w:tr>
      <w:tr w:rsidR="00A2317B" w:rsidRPr="00744E2E" w14:paraId="6AAAEFA2" w14:textId="77777777" w:rsidTr="00BE2FD6">
        <w:tc>
          <w:tcPr>
            <w:tcW w:w="4414" w:type="dxa"/>
            <w:vMerge/>
          </w:tcPr>
          <w:p w14:paraId="608474DC" w14:textId="77777777" w:rsidR="00A2317B" w:rsidRPr="00744E2E" w:rsidRDefault="00A2317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single" w:sz="4" w:space="0" w:color="auto"/>
            </w:tcBorders>
          </w:tcPr>
          <w:p w14:paraId="54841874" w14:textId="2CC7D848" w:rsidR="00A2317B" w:rsidRPr="00744E2E" w:rsidRDefault="00F0056A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SF-</w:t>
            </w:r>
            <w:proofErr w:type="spellStart"/>
            <w:r w:rsidRPr="00744E2E">
              <w:rPr>
                <w:rFonts w:ascii="Times" w:hAnsi="Times"/>
                <w:sz w:val="22"/>
              </w:rPr>
              <w:t>PoC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(0.05)</w:t>
            </w:r>
          </w:p>
        </w:tc>
      </w:tr>
      <w:tr w:rsidR="00A2317B" w:rsidRPr="00744E2E" w14:paraId="5F7442CD" w14:textId="77777777" w:rsidTr="00BE2FD6">
        <w:tc>
          <w:tcPr>
            <w:tcW w:w="4414" w:type="dxa"/>
            <w:vMerge w:val="restart"/>
          </w:tcPr>
          <w:p w14:paraId="5220813A" w14:textId="440A6968" w:rsidR="00A2317B" w:rsidRPr="00744E2E" w:rsidRDefault="00E14643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sz w:val="22"/>
              </w:rPr>
              <w:t>Intrahemispheric</w:t>
            </w:r>
            <w:proofErr w:type="spellEnd"/>
            <w:r w:rsidRPr="00744E2E">
              <w:rPr>
                <w:rFonts w:ascii="Times" w:hAnsi="Times"/>
                <w:sz w:val="22"/>
              </w:rPr>
              <w:t xml:space="preserve"> </w:t>
            </w:r>
          </w:p>
          <w:p w14:paraId="027EB038" w14:textId="22450530" w:rsidR="00E14643" w:rsidRPr="00744E2E" w:rsidRDefault="00E14643">
            <w:pPr>
              <w:rPr>
                <w:rFonts w:ascii="Times" w:hAnsi="Times"/>
                <w:sz w:val="22"/>
              </w:rPr>
            </w:pPr>
            <w:r w:rsidRPr="00744E2E">
              <w:rPr>
                <w:rFonts w:ascii="Times" w:hAnsi="Times"/>
                <w:sz w:val="22"/>
              </w:rPr>
              <w:t>(contra</w:t>
            </w:r>
            <w:r w:rsidR="006B428A">
              <w:rPr>
                <w:rFonts w:ascii="Times" w:hAnsi="Times"/>
                <w:sz w:val="22"/>
              </w:rPr>
              <w:t>lateral region</w:t>
            </w:r>
            <w:r w:rsidRPr="00744E2E">
              <w:rPr>
                <w:rFonts w:ascii="Times" w:hAnsi="Times"/>
                <w:sz w:val="22"/>
              </w:rPr>
              <w:t>-contra</w:t>
            </w:r>
            <w:r w:rsidR="006B428A">
              <w:rPr>
                <w:rFonts w:ascii="Times" w:hAnsi="Times"/>
                <w:sz w:val="22"/>
              </w:rPr>
              <w:t>lateral</w:t>
            </w:r>
            <w:r w:rsidRPr="00744E2E">
              <w:rPr>
                <w:rFonts w:ascii="Times" w:hAnsi="Times"/>
                <w:sz w:val="22"/>
              </w:rPr>
              <w:t xml:space="preserve"> </w:t>
            </w:r>
            <w:r w:rsidR="006B428A">
              <w:rPr>
                <w:rFonts w:ascii="Times" w:hAnsi="Times"/>
                <w:sz w:val="22"/>
              </w:rPr>
              <w:t>region</w:t>
            </w:r>
            <w:r w:rsidRPr="00744E2E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4414" w:type="dxa"/>
            <w:tcBorders>
              <w:bottom w:val="nil"/>
            </w:tcBorders>
          </w:tcPr>
          <w:p w14:paraId="513AFFCD" w14:textId="293EA3C6" w:rsidR="00A2317B" w:rsidRPr="00744E2E" w:rsidRDefault="006E75E5">
            <w:pPr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B-</w:t>
            </w:r>
            <w:r w:rsidR="00AD3ACE" w:rsidRPr="00744E2E">
              <w:rPr>
                <w:rFonts w:ascii="Times" w:hAnsi="Times"/>
                <w:sz w:val="22"/>
              </w:rPr>
              <w:t>CMF (0.05)</w:t>
            </w:r>
          </w:p>
        </w:tc>
      </w:tr>
      <w:tr w:rsidR="00A2317B" w:rsidRPr="00744E2E" w14:paraId="3E222718" w14:textId="77777777" w:rsidTr="00BE2FD6">
        <w:tc>
          <w:tcPr>
            <w:tcW w:w="4414" w:type="dxa"/>
            <w:vMerge/>
          </w:tcPr>
          <w:p w14:paraId="0A338F76" w14:textId="77777777" w:rsidR="00A2317B" w:rsidRPr="00744E2E" w:rsidRDefault="00A2317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7713654D" w14:textId="05FC8D75" w:rsidR="00A2317B" w:rsidRPr="00744E2E" w:rsidRDefault="006E75E5">
            <w:pPr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IP</w:t>
            </w:r>
            <w:r w:rsidR="00AD3ACE" w:rsidRPr="00744E2E">
              <w:rPr>
                <w:rFonts w:ascii="Times" w:hAnsi="Times"/>
                <w:sz w:val="22"/>
              </w:rPr>
              <w:t>-</w:t>
            </w:r>
            <w:r>
              <w:rPr>
                <w:rFonts w:ascii="Times" w:hAnsi="Times"/>
                <w:sz w:val="22"/>
              </w:rPr>
              <w:t>MT</w:t>
            </w:r>
            <w:r w:rsidR="00AD3ACE" w:rsidRPr="00744E2E">
              <w:rPr>
                <w:rFonts w:ascii="Times" w:hAnsi="Times"/>
                <w:sz w:val="22"/>
              </w:rPr>
              <w:t xml:space="preserve"> (0.05)</w:t>
            </w:r>
          </w:p>
        </w:tc>
      </w:tr>
      <w:tr w:rsidR="00A2317B" w:rsidRPr="00744E2E" w14:paraId="278CFF08" w14:textId="77777777" w:rsidTr="00BE2FD6">
        <w:tc>
          <w:tcPr>
            <w:tcW w:w="4414" w:type="dxa"/>
            <w:vMerge/>
          </w:tcPr>
          <w:p w14:paraId="3F42A1C1" w14:textId="77777777" w:rsidR="00A2317B" w:rsidRPr="00744E2E" w:rsidRDefault="00A2317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7A444160" w14:textId="4F0E136E" w:rsidR="00A2317B" w:rsidRPr="00744E2E" w:rsidRDefault="006E75E5">
            <w:pPr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LO-</w:t>
            </w:r>
            <w:proofErr w:type="spellStart"/>
            <w:r w:rsidR="00AD3ACE" w:rsidRPr="00744E2E">
              <w:rPr>
                <w:rFonts w:ascii="Times" w:hAnsi="Times"/>
                <w:sz w:val="22"/>
              </w:rPr>
              <w:t>PaC</w:t>
            </w:r>
            <w:proofErr w:type="spellEnd"/>
            <w:r w:rsidR="00AD3ACE" w:rsidRPr="00744E2E">
              <w:rPr>
                <w:rFonts w:ascii="Times" w:hAnsi="Times"/>
                <w:sz w:val="22"/>
              </w:rPr>
              <w:t xml:space="preserve"> (0.05)</w:t>
            </w:r>
          </w:p>
        </w:tc>
      </w:tr>
      <w:tr w:rsidR="00A2317B" w:rsidRPr="00744E2E" w14:paraId="0493E30C" w14:textId="77777777" w:rsidTr="00BE2FD6">
        <w:tc>
          <w:tcPr>
            <w:tcW w:w="4414" w:type="dxa"/>
            <w:vMerge/>
          </w:tcPr>
          <w:p w14:paraId="672092D2" w14:textId="77777777" w:rsidR="00A2317B" w:rsidRPr="00744E2E" w:rsidRDefault="00A2317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67AD75FA" w14:textId="6A0C3860" w:rsidR="00A2317B" w:rsidRPr="00744E2E" w:rsidRDefault="006E75E5">
            <w:pPr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LO-</w:t>
            </w:r>
            <w:proofErr w:type="spellStart"/>
            <w:r w:rsidR="00AD3ACE" w:rsidRPr="00744E2E">
              <w:rPr>
                <w:rFonts w:ascii="Times" w:hAnsi="Times"/>
                <w:sz w:val="22"/>
              </w:rPr>
              <w:t>PerCa</w:t>
            </w:r>
            <w:proofErr w:type="spellEnd"/>
            <w:r w:rsidR="00AD3ACE" w:rsidRPr="00744E2E">
              <w:rPr>
                <w:rFonts w:ascii="Times" w:hAnsi="Times"/>
                <w:sz w:val="22"/>
              </w:rPr>
              <w:t xml:space="preserve"> (0.05)</w:t>
            </w:r>
          </w:p>
        </w:tc>
      </w:tr>
      <w:tr w:rsidR="00A2317B" w:rsidRPr="00744E2E" w14:paraId="20500AF2" w14:textId="77777777" w:rsidTr="00BE2FD6">
        <w:tc>
          <w:tcPr>
            <w:tcW w:w="4414" w:type="dxa"/>
            <w:vMerge/>
          </w:tcPr>
          <w:p w14:paraId="3879F410" w14:textId="77777777" w:rsidR="00A2317B" w:rsidRPr="00744E2E" w:rsidRDefault="00A2317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3994E633" w14:textId="638D62C7" w:rsidR="00A2317B" w:rsidRPr="00744E2E" w:rsidRDefault="00AD3ACE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b/>
                <w:sz w:val="22"/>
              </w:rPr>
              <w:t>PoC</w:t>
            </w:r>
            <w:proofErr w:type="spellEnd"/>
            <w:r w:rsidR="00082576">
              <w:rPr>
                <w:rFonts w:ascii="Times" w:hAnsi="Times"/>
                <w:b/>
                <w:sz w:val="22"/>
              </w:rPr>
              <w:t>-IP</w:t>
            </w:r>
            <w:r w:rsidRPr="00744E2E">
              <w:rPr>
                <w:rFonts w:ascii="Times" w:hAnsi="Times"/>
                <w:sz w:val="22"/>
              </w:rPr>
              <w:t xml:space="preserve"> (0.05)</w:t>
            </w:r>
          </w:p>
        </w:tc>
      </w:tr>
      <w:tr w:rsidR="00A2317B" w:rsidRPr="00744E2E" w14:paraId="5C36F595" w14:textId="77777777" w:rsidTr="00BE2FD6">
        <w:tc>
          <w:tcPr>
            <w:tcW w:w="4414" w:type="dxa"/>
            <w:vMerge/>
          </w:tcPr>
          <w:p w14:paraId="39C0A647" w14:textId="77777777" w:rsidR="00A2317B" w:rsidRPr="00744E2E" w:rsidRDefault="00A2317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2EB7CCC2" w14:textId="160C3B49" w:rsidR="00A2317B" w:rsidRPr="00744E2E" w:rsidRDefault="006E75E5">
            <w:pPr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Op-</w:t>
            </w:r>
            <w:proofErr w:type="spellStart"/>
            <w:r w:rsidR="00AD3ACE" w:rsidRPr="00744E2E">
              <w:rPr>
                <w:rFonts w:ascii="Times" w:hAnsi="Times"/>
                <w:sz w:val="22"/>
              </w:rPr>
              <w:t>PoC</w:t>
            </w:r>
            <w:proofErr w:type="spellEnd"/>
            <w:r w:rsidR="00AD3ACE" w:rsidRPr="00744E2E">
              <w:rPr>
                <w:rFonts w:ascii="Times" w:hAnsi="Times"/>
                <w:sz w:val="22"/>
              </w:rPr>
              <w:t xml:space="preserve"> (0.05)</w:t>
            </w:r>
          </w:p>
        </w:tc>
      </w:tr>
      <w:tr w:rsidR="00A2317B" w:rsidRPr="00744E2E" w14:paraId="0FFC5A7E" w14:textId="77777777" w:rsidTr="00BE2FD6">
        <w:tc>
          <w:tcPr>
            <w:tcW w:w="4414" w:type="dxa"/>
            <w:vMerge/>
          </w:tcPr>
          <w:p w14:paraId="43783D6E" w14:textId="77777777" w:rsidR="00A2317B" w:rsidRPr="00744E2E" w:rsidRDefault="00A2317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76D978CD" w14:textId="6E4B17CA" w:rsidR="00A2317B" w:rsidRPr="00744E2E" w:rsidRDefault="006E75E5">
            <w:pPr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Tr-</w:t>
            </w:r>
            <w:proofErr w:type="spellStart"/>
            <w:r w:rsidR="00AD3ACE" w:rsidRPr="00744E2E">
              <w:rPr>
                <w:rFonts w:ascii="Times" w:hAnsi="Times"/>
                <w:sz w:val="22"/>
              </w:rPr>
              <w:t>PoC</w:t>
            </w:r>
            <w:proofErr w:type="spellEnd"/>
            <w:r w:rsidR="00AD3ACE" w:rsidRPr="00744E2E">
              <w:rPr>
                <w:rFonts w:ascii="Times" w:hAnsi="Times"/>
                <w:sz w:val="22"/>
              </w:rPr>
              <w:t xml:space="preserve"> (0.05)</w:t>
            </w:r>
          </w:p>
        </w:tc>
      </w:tr>
      <w:tr w:rsidR="00A2317B" w:rsidRPr="00744E2E" w14:paraId="6C52D552" w14:textId="77777777" w:rsidTr="00BE2FD6">
        <w:tc>
          <w:tcPr>
            <w:tcW w:w="4414" w:type="dxa"/>
            <w:vMerge/>
          </w:tcPr>
          <w:p w14:paraId="5F285DBA" w14:textId="77777777" w:rsidR="00A2317B" w:rsidRPr="00744E2E" w:rsidRDefault="00A2317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2AA08D20" w14:textId="73DBE6CE" w:rsidR="00A2317B" w:rsidRPr="00744E2E" w:rsidRDefault="00AD3ACE">
            <w:pPr>
              <w:rPr>
                <w:rFonts w:ascii="Times" w:hAnsi="Times"/>
                <w:sz w:val="22"/>
              </w:rPr>
            </w:pPr>
            <w:proofErr w:type="spellStart"/>
            <w:r w:rsidRPr="00744E2E">
              <w:rPr>
                <w:rFonts w:ascii="Times" w:hAnsi="Times"/>
                <w:b/>
                <w:sz w:val="22"/>
              </w:rPr>
              <w:t>PreC</w:t>
            </w:r>
            <w:proofErr w:type="spellEnd"/>
            <w:r w:rsidR="00082576">
              <w:rPr>
                <w:rFonts w:ascii="Times" w:hAnsi="Times"/>
                <w:b/>
                <w:sz w:val="22"/>
              </w:rPr>
              <w:t>-IP</w:t>
            </w:r>
            <w:r w:rsidRPr="00744E2E">
              <w:rPr>
                <w:rFonts w:ascii="Times" w:hAnsi="Times"/>
                <w:sz w:val="22"/>
              </w:rPr>
              <w:t xml:space="preserve"> (0.05)</w:t>
            </w:r>
          </w:p>
        </w:tc>
      </w:tr>
      <w:tr w:rsidR="00A2317B" w:rsidRPr="00744E2E" w14:paraId="0F4F5331" w14:textId="77777777" w:rsidTr="00BE2FD6">
        <w:tc>
          <w:tcPr>
            <w:tcW w:w="4414" w:type="dxa"/>
            <w:vMerge/>
          </w:tcPr>
          <w:p w14:paraId="40CE9CAE" w14:textId="77777777" w:rsidR="00A2317B" w:rsidRPr="00744E2E" w:rsidRDefault="00A2317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515D9CA5" w14:textId="14A8333E" w:rsidR="00A2317B" w:rsidRPr="00744E2E" w:rsidRDefault="006E75E5">
            <w:pPr>
              <w:rPr>
                <w:rFonts w:ascii="Times" w:hAnsi="Times"/>
                <w:sz w:val="22"/>
              </w:rPr>
            </w:pPr>
            <w:proofErr w:type="spellStart"/>
            <w:r>
              <w:rPr>
                <w:rFonts w:ascii="Times" w:hAnsi="Times"/>
                <w:sz w:val="22"/>
              </w:rPr>
              <w:t>PreC-</w:t>
            </w:r>
            <w:r w:rsidR="00AD3ACE" w:rsidRPr="00744E2E">
              <w:rPr>
                <w:rFonts w:ascii="Times" w:hAnsi="Times"/>
                <w:sz w:val="22"/>
              </w:rPr>
              <w:t>RoACg</w:t>
            </w:r>
            <w:proofErr w:type="spellEnd"/>
            <w:r w:rsidR="00AD3ACE" w:rsidRPr="00744E2E">
              <w:rPr>
                <w:rFonts w:ascii="Times" w:hAnsi="Times"/>
                <w:sz w:val="22"/>
              </w:rPr>
              <w:t xml:space="preserve"> (0.05)</w:t>
            </w:r>
          </w:p>
        </w:tc>
      </w:tr>
      <w:tr w:rsidR="00A2317B" w:rsidRPr="00744E2E" w14:paraId="2FD6364B" w14:textId="77777777" w:rsidTr="00BE2FD6">
        <w:tc>
          <w:tcPr>
            <w:tcW w:w="4414" w:type="dxa"/>
            <w:vMerge/>
          </w:tcPr>
          <w:p w14:paraId="001D2B77" w14:textId="77777777" w:rsidR="00A2317B" w:rsidRPr="00744E2E" w:rsidRDefault="00A2317B">
            <w:pPr>
              <w:rPr>
                <w:rFonts w:ascii="Times" w:hAnsi="Times"/>
                <w:sz w:val="22"/>
              </w:rPr>
            </w:pPr>
          </w:p>
        </w:tc>
        <w:tc>
          <w:tcPr>
            <w:tcW w:w="4414" w:type="dxa"/>
            <w:tcBorders>
              <w:top w:val="nil"/>
            </w:tcBorders>
          </w:tcPr>
          <w:p w14:paraId="7A1918B8" w14:textId="13C29F4D" w:rsidR="00A2317B" w:rsidRPr="00744E2E" w:rsidRDefault="006E75E5">
            <w:pPr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MT-</w:t>
            </w:r>
            <w:proofErr w:type="spellStart"/>
            <w:r w:rsidR="00AD3ACE" w:rsidRPr="00744E2E">
              <w:rPr>
                <w:rFonts w:ascii="Times" w:hAnsi="Times"/>
                <w:sz w:val="22"/>
              </w:rPr>
              <w:t>TrT</w:t>
            </w:r>
            <w:proofErr w:type="spellEnd"/>
            <w:r w:rsidR="00AD3ACE" w:rsidRPr="00744E2E">
              <w:rPr>
                <w:rFonts w:ascii="Times" w:hAnsi="Times"/>
                <w:sz w:val="22"/>
              </w:rPr>
              <w:t xml:space="preserve"> (0.05)</w:t>
            </w:r>
          </w:p>
        </w:tc>
      </w:tr>
    </w:tbl>
    <w:p w14:paraId="59BBD34B" w14:textId="00557B77" w:rsidR="00696142" w:rsidRPr="00744E2E" w:rsidRDefault="006E75E5" w:rsidP="00696142">
      <w:pPr>
        <w:rPr>
          <w:rFonts w:ascii="Times" w:hAnsi="Times"/>
          <w:sz w:val="22"/>
        </w:rPr>
      </w:pPr>
      <w:r>
        <w:rPr>
          <w:rFonts w:ascii="Times" w:hAnsi="Times"/>
          <w:sz w:val="22"/>
        </w:rPr>
        <w:t xml:space="preserve">B, </w:t>
      </w:r>
      <w:proofErr w:type="spellStart"/>
      <w:r>
        <w:rPr>
          <w:rFonts w:ascii="Times" w:hAnsi="Times"/>
          <w:sz w:val="22"/>
        </w:rPr>
        <w:t>bankssts</w:t>
      </w:r>
      <w:proofErr w:type="spellEnd"/>
      <w:r>
        <w:rPr>
          <w:rFonts w:ascii="Times" w:hAnsi="Times"/>
          <w:sz w:val="22"/>
        </w:rPr>
        <w:t xml:space="preserve">; CMF, </w:t>
      </w:r>
      <w:proofErr w:type="spellStart"/>
      <w:r>
        <w:rPr>
          <w:rFonts w:ascii="Times" w:hAnsi="Times"/>
          <w:sz w:val="22"/>
        </w:rPr>
        <w:t>caudalmiddlefrontal</w:t>
      </w:r>
      <w:proofErr w:type="spellEnd"/>
      <w:r>
        <w:rPr>
          <w:rFonts w:ascii="Times" w:hAnsi="Times"/>
          <w:sz w:val="22"/>
        </w:rPr>
        <w:t xml:space="preserve">; IP, </w:t>
      </w:r>
      <w:proofErr w:type="spellStart"/>
      <w:r>
        <w:rPr>
          <w:rFonts w:ascii="Times" w:hAnsi="Times"/>
          <w:sz w:val="22"/>
        </w:rPr>
        <w:t>inferiorparietal</w:t>
      </w:r>
      <w:proofErr w:type="spellEnd"/>
      <w:r>
        <w:rPr>
          <w:rFonts w:ascii="Times" w:hAnsi="Times"/>
          <w:sz w:val="22"/>
        </w:rPr>
        <w:t xml:space="preserve">; LO, </w:t>
      </w:r>
      <w:proofErr w:type="spellStart"/>
      <w:r>
        <w:rPr>
          <w:rFonts w:ascii="Times" w:hAnsi="Times"/>
          <w:sz w:val="22"/>
        </w:rPr>
        <w:t>lateraloccipital</w:t>
      </w:r>
      <w:proofErr w:type="spellEnd"/>
      <w:r>
        <w:rPr>
          <w:rFonts w:ascii="Times" w:hAnsi="Times"/>
          <w:sz w:val="22"/>
        </w:rPr>
        <w:t xml:space="preserve">; Lg, lingual; MT, </w:t>
      </w:r>
      <w:proofErr w:type="spellStart"/>
      <w:r>
        <w:rPr>
          <w:rFonts w:ascii="Times" w:hAnsi="Times"/>
          <w:sz w:val="22"/>
        </w:rPr>
        <w:t>middletemporal</w:t>
      </w:r>
      <w:proofErr w:type="spellEnd"/>
      <w:r>
        <w:rPr>
          <w:rFonts w:ascii="Times" w:hAnsi="Times"/>
          <w:sz w:val="22"/>
        </w:rPr>
        <w:t xml:space="preserve">; </w:t>
      </w:r>
      <w:proofErr w:type="spellStart"/>
      <w:r>
        <w:rPr>
          <w:rFonts w:ascii="Times" w:hAnsi="Times"/>
          <w:sz w:val="22"/>
        </w:rPr>
        <w:t>PaC</w:t>
      </w:r>
      <w:proofErr w:type="spellEnd"/>
      <w:r>
        <w:rPr>
          <w:rFonts w:ascii="Times" w:hAnsi="Times"/>
          <w:sz w:val="22"/>
        </w:rPr>
        <w:t xml:space="preserve">, paracentral; Op, </w:t>
      </w:r>
      <w:proofErr w:type="spellStart"/>
      <w:r>
        <w:rPr>
          <w:rFonts w:ascii="Times" w:hAnsi="Times"/>
          <w:sz w:val="22"/>
        </w:rPr>
        <w:t>parsopercularis</w:t>
      </w:r>
      <w:proofErr w:type="spellEnd"/>
      <w:r>
        <w:rPr>
          <w:rFonts w:ascii="Times" w:hAnsi="Times"/>
          <w:sz w:val="22"/>
        </w:rPr>
        <w:t xml:space="preserve">; Tr, </w:t>
      </w:r>
      <w:proofErr w:type="spellStart"/>
      <w:r>
        <w:rPr>
          <w:rFonts w:ascii="Times" w:hAnsi="Times"/>
          <w:sz w:val="22"/>
        </w:rPr>
        <w:t>parstriangularis</w:t>
      </w:r>
      <w:proofErr w:type="spellEnd"/>
      <w:r>
        <w:rPr>
          <w:rFonts w:ascii="Times" w:hAnsi="Times"/>
          <w:sz w:val="22"/>
        </w:rPr>
        <w:t xml:space="preserve">; </w:t>
      </w:r>
      <w:proofErr w:type="spellStart"/>
      <w:r>
        <w:rPr>
          <w:rFonts w:ascii="Times" w:hAnsi="Times"/>
          <w:sz w:val="22"/>
        </w:rPr>
        <w:t>PerCa</w:t>
      </w:r>
      <w:proofErr w:type="spellEnd"/>
      <w:r>
        <w:rPr>
          <w:rFonts w:ascii="Times" w:hAnsi="Times"/>
          <w:sz w:val="22"/>
        </w:rPr>
        <w:t xml:space="preserve">, pericalcarine; </w:t>
      </w:r>
      <w:proofErr w:type="spellStart"/>
      <w:r>
        <w:rPr>
          <w:rFonts w:ascii="Times" w:hAnsi="Times"/>
          <w:sz w:val="22"/>
        </w:rPr>
        <w:t>PoC</w:t>
      </w:r>
      <w:proofErr w:type="spellEnd"/>
      <w:r>
        <w:rPr>
          <w:rFonts w:ascii="Times" w:hAnsi="Times"/>
          <w:sz w:val="22"/>
        </w:rPr>
        <w:t xml:space="preserve">, postcentral; </w:t>
      </w:r>
      <w:proofErr w:type="spellStart"/>
      <w:r>
        <w:rPr>
          <w:rFonts w:ascii="Times" w:hAnsi="Times"/>
          <w:sz w:val="22"/>
        </w:rPr>
        <w:t>PreC</w:t>
      </w:r>
      <w:proofErr w:type="spellEnd"/>
      <w:r>
        <w:rPr>
          <w:rFonts w:ascii="Times" w:hAnsi="Times"/>
          <w:sz w:val="22"/>
        </w:rPr>
        <w:t xml:space="preserve">, precentral; </w:t>
      </w:r>
      <w:proofErr w:type="spellStart"/>
      <w:r>
        <w:rPr>
          <w:rFonts w:ascii="Times" w:hAnsi="Times"/>
          <w:sz w:val="22"/>
        </w:rPr>
        <w:t>RoACg</w:t>
      </w:r>
      <w:proofErr w:type="spellEnd"/>
      <w:r>
        <w:rPr>
          <w:rFonts w:ascii="Times" w:hAnsi="Times"/>
          <w:sz w:val="22"/>
        </w:rPr>
        <w:t xml:space="preserve">, </w:t>
      </w:r>
      <w:proofErr w:type="spellStart"/>
      <w:r>
        <w:rPr>
          <w:rFonts w:ascii="Times" w:hAnsi="Times"/>
          <w:sz w:val="22"/>
        </w:rPr>
        <w:t>rostralanteriorocingulate</w:t>
      </w:r>
      <w:proofErr w:type="spellEnd"/>
      <w:r>
        <w:rPr>
          <w:rFonts w:ascii="Times" w:hAnsi="Times"/>
          <w:sz w:val="22"/>
        </w:rPr>
        <w:t xml:space="preserve">; SF, </w:t>
      </w:r>
      <w:proofErr w:type="spellStart"/>
      <w:r>
        <w:rPr>
          <w:rFonts w:ascii="Times" w:hAnsi="Times"/>
          <w:sz w:val="22"/>
        </w:rPr>
        <w:t>superiorfrontal</w:t>
      </w:r>
      <w:proofErr w:type="spellEnd"/>
      <w:r>
        <w:rPr>
          <w:rFonts w:ascii="Times" w:hAnsi="Times"/>
          <w:sz w:val="22"/>
        </w:rPr>
        <w:t xml:space="preserve">; SP, </w:t>
      </w:r>
      <w:proofErr w:type="spellStart"/>
      <w:r>
        <w:rPr>
          <w:rFonts w:ascii="Times" w:hAnsi="Times"/>
          <w:sz w:val="22"/>
        </w:rPr>
        <w:t>superiorparietal</w:t>
      </w:r>
      <w:proofErr w:type="spellEnd"/>
      <w:r>
        <w:rPr>
          <w:rFonts w:ascii="Times" w:hAnsi="Times"/>
          <w:sz w:val="22"/>
        </w:rPr>
        <w:t xml:space="preserve">; </w:t>
      </w:r>
      <w:proofErr w:type="spellStart"/>
      <w:r>
        <w:rPr>
          <w:rFonts w:ascii="Times" w:hAnsi="Times"/>
          <w:sz w:val="22"/>
        </w:rPr>
        <w:t>TrT</w:t>
      </w:r>
      <w:proofErr w:type="spellEnd"/>
      <w:r>
        <w:rPr>
          <w:rFonts w:ascii="Times" w:hAnsi="Times"/>
          <w:sz w:val="22"/>
        </w:rPr>
        <w:t xml:space="preserve">, </w:t>
      </w:r>
      <w:proofErr w:type="spellStart"/>
      <w:r>
        <w:rPr>
          <w:rFonts w:ascii="Times" w:hAnsi="Times"/>
          <w:sz w:val="22"/>
        </w:rPr>
        <w:t>transversetemporal</w:t>
      </w:r>
      <w:proofErr w:type="spellEnd"/>
      <w:r>
        <w:rPr>
          <w:rFonts w:ascii="Times" w:hAnsi="Times"/>
          <w:sz w:val="22"/>
        </w:rPr>
        <w:t xml:space="preserve">. </w:t>
      </w:r>
      <w:r w:rsidR="00696142" w:rsidRPr="00744E2E">
        <w:rPr>
          <w:rFonts w:ascii="Times" w:hAnsi="Times"/>
          <w:sz w:val="22"/>
        </w:rPr>
        <w:t>Bold texts are highlighted in the manuscript.</w:t>
      </w:r>
    </w:p>
    <w:p w14:paraId="419169A6" w14:textId="77777777" w:rsidR="00BE2FD6" w:rsidRPr="00696142" w:rsidRDefault="00BE2FD6" w:rsidP="00BE2FD6">
      <w:pPr>
        <w:rPr>
          <w:sz w:val="22"/>
        </w:rPr>
      </w:pPr>
    </w:p>
    <w:p w14:paraId="16D09AF4" w14:textId="77777777" w:rsidR="00D42EC6" w:rsidRPr="00BE2FD6" w:rsidRDefault="00D42EC6">
      <w:pPr>
        <w:rPr>
          <w:sz w:val="22"/>
        </w:rPr>
      </w:pPr>
    </w:p>
    <w:sectPr w:rsidR="00D42EC6" w:rsidRPr="00BE2FD6" w:rsidSect="00BE30B2">
      <w:pgSz w:w="12240" w:h="15840"/>
      <w:pgMar w:top="1985" w:right="1701" w:bottom="1701" w:left="1701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2F2B31"/>
    <w:multiLevelType w:val="hybridMultilevel"/>
    <w:tmpl w:val="3C48E962"/>
    <w:lvl w:ilvl="0" w:tplc="554E24F6">
      <w:start w:val="2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57563629"/>
    <w:multiLevelType w:val="hybridMultilevel"/>
    <w:tmpl w:val="2C2CE50C"/>
    <w:lvl w:ilvl="0" w:tplc="B140982A">
      <w:start w:val="2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activeWritingStyle w:appName="MSWord" w:lang="en-US" w:vendorID="64" w:dllVersion="0" w:nlCheck="1" w:checkStyle="0"/>
  <w:proofState w:spelling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419A"/>
    <w:rsid w:val="0001419A"/>
    <w:rsid w:val="000249F0"/>
    <w:rsid w:val="00082576"/>
    <w:rsid w:val="00084091"/>
    <w:rsid w:val="000917B5"/>
    <w:rsid w:val="000B31D6"/>
    <w:rsid w:val="000B6C65"/>
    <w:rsid w:val="000C396F"/>
    <w:rsid w:val="000C556B"/>
    <w:rsid w:val="000D33E7"/>
    <w:rsid w:val="000F1E62"/>
    <w:rsid w:val="00120477"/>
    <w:rsid w:val="00127947"/>
    <w:rsid w:val="00192356"/>
    <w:rsid w:val="001975E1"/>
    <w:rsid w:val="001F7F96"/>
    <w:rsid w:val="00214D1D"/>
    <w:rsid w:val="00223971"/>
    <w:rsid w:val="0022465D"/>
    <w:rsid w:val="002451B0"/>
    <w:rsid w:val="002502ED"/>
    <w:rsid w:val="00263C4F"/>
    <w:rsid w:val="002A69A9"/>
    <w:rsid w:val="002B69C2"/>
    <w:rsid w:val="002C6D1B"/>
    <w:rsid w:val="002F39FE"/>
    <w:rsid w:val="00314514"/>
    <w:rsid w:val="0032610B"/>
    <w:rsid w:val="00354A65"/>
    <w:rsid w:val="003551DE"/>
    <w:rsid w:val="00361B8E"/>
    <w:rsid w:val="003D65BB"/>
    <w:rsid w:val="00431166"/>
    <w:rsid w:val="00453B37"/>
    <w:rsid w:val="004B5E80"/>
    <w:rsid w:val="004F0CB8"/>
    <w:rsid w:val="00500A04"/>
    <w:rsid w:val="00505742"/>
    <w:rsid w:val="00520568"/>
    <w:rsid w:val="005241DF"/>
    <w:rsid w:val="0052437C"/>
    <w:rsid w:val="00555918"/>
    <w:rsid w:val="005754D8"/>
    <w:rsid w:val="005A4479"/>
    <w:rsid w:val="005A4EB6"/>
    <w:rsid w:val="005B2285"/>
    <w:rsid w:val="005F4280"/>
    <w:rsid w:val="00616BFE"/>
    <w:rsid w:val="00632E30"/>
    <w:rsid w:val="00664BCA"/>
    <w:rsid w:val="006736E8"/>
    <w:rsid w:val="00696142"/>
    <w:rsid w:val="006A3219"/>
    <w:rsid w:val="006A4AEB"/>
    <w:rsid w:val="006B428A"/>
    <w:rsid w:val="006B4572"/>
    <w:rsid w:val="006D1FF7"/>
    <w:rsid w:val="006E75E5"/>
    <w:rsid w:val="006F53CB"/>
    <w:rsid w:val="00720A6D"/>
    <w:rsid w:val="00734007"/>
    <w:rsid w:val="00744E2E"/>
    <w:rsid w:val="00783005"/>
    <w:rsid w:val="007A3A02"/>
    <w:rsid w:val="007B622D"/>
    <w:rsid w:val="00800109"/>
    <w:rsid w:val="0089118A"/>
    <w:rsid w:val="00896667"/>
    <w:rsid w:val="008973FB"/>
    <w:rsid w:val="008F4F43"/>
    <w:rsid w:val="009301B1"/>
    <w:rsid w:val="00932D66"/>
    <w:rsid w:val="00954130"/>
    <w:rsid w:val="00990776"/>
    <w:rsid w:val="009B388D"/>
    <w:rsid w:val="009C761E"/>
    <w:rsid w:val="009D0621"/>
    <w:rsid w:val="009D5128"/>
    <w:rsid w:val="00A12753"/>
    <w:rsid w:val="00A2317B"/>
    <w:rsid w:val="00A24476"/>
    <w:rsid w:val="00A343BF"/>
    <w:rsid w:val="00A62155"/>
    <w:rsid w:val="00A8645E"/>
    <w:rsid w:val="00AB737A"/>
    <w:rsid w:val="00AC39B0"/>
    <w:rsid w:val="00AD1561"/>
    <w:rsid w:val="00AD3ACE"/>
    <w:rsid w:val="00AE2412"/>
    <w:rsid w:val="00B04A33"/>
    <w:rsid w:val="00B3001B"/>
    <w:rsid w:val="00B340A3"/>
    <w:rsid w:val="00B662C6"/>
    <w:rsid w:val="00B77AE3"/>
    <w:rsid w:val="00BE2FD6"/>
    <w:rsid w:val="00BE30B2"/>
    <w:rsid w:val="00C30555"/>
    <w:rsid w:val="00C6091B"/>
    <w:rsid w:val="00C72ACE"/>
    <w:rsid w:val="00CB5BC8"/>
    <w:rsid w:val="00CE2787"/>
    <w:rsid w:val="00CE34FA"/>
    <w:rsid w:val="00CE3A53"/>
    <w:rsid w:val="00CF5193"/>
    <w:rsid w:val="00D20228"/>
    <w:rsid w:val="00D21153"/>
    <w:rsid w:val="00D42EC6"/>
    <w:rsid w:val="00D47109"/>
    <w:rsid w:val="00D5068C"/>
    <w:rsid w:val="00D92182"/>
    <w:rsid w:val="00DB1E48"/>
    <w:rsid w:val="00DC58AD"/>
    <w:rsid w:val="00DF750B"/>
    <w:rsid w:val="00E13A7B"/>
    <w:rsid w:val="00E14643"/>
    <w:rsid w:val="00E53FCF"/>
    <w:rsid w:val="00E55046"/>
    <w:rsid w:val="00EB7C1C"/>
    <w:rsid w:val="00EE3467"/>
    <w:rsid w:val="00F0056A"/>
    <w:rsid w:val="00F27BE7"/>
    <w:rsid w:val="00F27F45"/>
    <w:rsid w:val="00F401BB"/>
    <w:rsid w:val="00F67922"/>
    <w:rsid w:val="00F7363E"/>
    <w:rsid w:val="00F8595E"/>
    <w:rsid w:val="00F91D89"/>
    <w:rsid w:val="00FC3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86F1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4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20A6D"/>
    <w:pPr>
      <w:ind w:leftChars="400" w:left="960"/>
    </w:pPr>
  </w:style>
  <w:style w:type="paragraph" w:styleId="a5">
    <w:name w:val="Balloon Text"/>
    <w:basedOn w:val="a"/>
    <w:link w:val="a6"/>
    <w:uiPriority w:val="99"/>
    <w:semiHidden/>
    <w:unhideWhenUsed/>
    <w:rsid w:val="00D5068C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D5068C"/>
    <w:rPr>
      <w:rFonts w:ascii="ＭＳ 明朝" w:eastAsia="ＭＳ 明朝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C556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0C556B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0C556B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C556B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C55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原 鉄平</dc:creator>
  <cp:keywords/>
  <dc:description/>
  <cp:lastModifiedBy>Matsubara, Teppei</cp:lastModifiedBy>
  <cp:revision>17</cp:revision>
  <dcterms:created xsi:type="dcterms:W3CDTF">2021-03-07T16:02:00Z</dcterms:created>
  <dcterms:modified xsi:type="dcterms:W3CDTF">2021-03-17T05:10:00Z</dcterms:modified>
</cp:coreProperties>
</file>